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7DD6F" w14:textId="77777777" w:rsidR="00B308DD" w:rsidRPr="00486C24" w:rsidRDefault="00B308DD" w:rsidP="00B308DD">
      <w:pPr>
        <w:widowControl w:val="0"/>
        <w:tabs>
          <w:tab w:val="left" w:pos="567"/>
        </w:tabs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Cs/>
        </w:rPr>
      </w:pPr>
      <w:r w:rsidRPr="00486C24">
        <w:rPr>
          <w:rFonts w:ascii="Calibri" w:hAnsi="Calibri"/>
          <w:i/>
        </w:rPr>
        <w:t xml:space="preserve">Supplementary file 1 for </w:t>
      </w:r>
      <w:r w:rsidRPr="00486C24">
        <w:rPr>
          <w:rFonts w:ascii="Calibri" w:hAnsi="Calibri"/>
        </w:rPr>
        <w:t xml:space="preserve">Baier at al., </w:t>
      </w:r>
      <w:r w:rsidRPr="00486C24">
        <w:rPr>
          <w:rFonts w:ascii="Calibri" w:hAnsi="Calibri" w:cs="Arial"/>
          <w:bCs/>
        </w:rPr>
        <w:t>Cryptic genetic variation defines the adaptive evolutionary potential of enzymes</w:t>
      </w:r>
    </w:p>
    <w:p w14:paraId="3546BE1F" w14:textId="739A12F0" w:rsidR="00B308DD" w:rsidRPr="00B3192B" w:rsidRDefault="00B308DD" w:rsidP="00B308DD">
      <w:pPr>
        <w:jc w:val="center"/>
        <w:rPr>
          <w:rFonts w:asciiTheme="majorHAnsi" w:hAnsiTheme="majorHAnsi"/>
          <w:b/>
          <w:sz w:val="28"/>
        </w:rPr>
      </w:pPr>
      <w:r w:rsidRPr="00B3192B">
        <w:rPr>
          <w:rFonts w:asciiTheme="majorHAnsi" w:hAnsiTheme="majorHAnsi"/>
          <w:b/>
          <w:sz w:val="32"/>
        </w:rPr>
        <w:t xml:space="preserve">Description of </w:t>
      </w:r>
      <w:r w:rsidR="00651EC9">
        <w:rPr>
          <w:rFonts w:asciiTheme="majorHAnsi" w:hAnsiTheme="majorHAnsi"/>
          <w:b/>
          <w:sz w:val="32"/>
        </w:rPr>
        <w:t>enzymes and</w:t>
      </w:r>
      <w:r w:rsidRPr="00B3192B">
        <w:rPr>
          <w:rFonts w:asciiTheme="majorHAnsi" w:hAnsiTheme="majorHAnsi"/>
          <w:b/>
          <w:sz w:val="32"/>
        </w:rPr>
        <w:t xml:space="preserve"> directed evolution rounds</w:t>
      </w:r>
    </w:p>
    <w:p w14:paraId="75F87A15" w14:textId="77777777" w:rsidR="00B308DD" w:rsidRPr="00B3192B" w:rsidRDefault="00B308DD" w:rsidP="00B308DD">
      <w:pPr>
        <w:jc w:val="both"/>
        <w:rPr>
          <w:rFonts w:ascii="Calibri" w:hAnsi="Calibri"/>
          <w:b/>
          <w:bCs/>
          <w:sz w:val="22"/>
          <w:szCs w:val="22"/>
          <w:lang w:val="en-GB"/>
        </w:rPr>
      </w:pPr>
      <w:r w:rsidRPr="00B3192B">
        <w:rPr>
          <w:rFonts w:ascii="Calibri" w:hAnsi="Calibri"/>
          <w:b/>
          <w:bCs/>
          <w:sz w:val="22"/>
          <w:szCs w:val="22"/>
          <w:lang w:val="en-GB"/>
        </w:rPr>
        <w:t xml:space="preserve"> </w:t>
      </w:r>
    </w:p>
    <w:p w14:paraId="58707B20" w14:textId="2CA0F6BC" w:rsidR="00B308DD" w:rsidRDefault="00BC193A" w:rsidP="00C502F3">
      <w:pPr>
        <w:pStyle w:val="Caption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ry File 1A</w:t>
      </w:r>
      <w:r w:rsidR="00B308DD" w:rsidRPr="00486C24">
        <w:rPr>
          <w:rFonts w:ascii="Arial" w:hAnsi="Arial" w:cs="Arial"/>
          <w:b/>
          <w:noProof/>
          <w:sz w:val="21"/>
          <w:szCs w:val="21"/>
        </w:rPr>
        <w:t>.</w:t>
      </w:r>
      <w:r w:rsidR="00B308DD" w:rsidRPr="00807BA2">
        <w:rPr>
          <w:rFonts w:ascii="Arial" w:hAnsi="Arial" w:cs="Arial"/>
          <w:sz w:val="21"/>
          <w:szCs w:val="21"/>
        </w:rPr>
        <w:t xml:space="preserve"> Information </w:t>
      </w:r>
      <w:r w:rsidR="00B308DD">
        <w:rPr>
          <w:rFonts w:ascii="Arial" w:hAnsi="Arial" w:cs="Arial"/>
          <w:sz w:val="21"/>
          <w:szCs w:val="21"/>
        </w:rPr>
        <w:t>about the</w:t>
      </w:r>
      <w:r w:rsidR="00B308DD" w:rsidRPr="00807BA2">
        <w:rPr>
          <w:rFonts w:ascii="Arial" w:hAnsi="Arial" w:cs="Arial"/>
          <w:sz w:val="21"/>
          <w:szCs w:val="21"/>
        </w:rPr>
        <w:t xml:space="preserve"> enzyme</w:t>
      </w:r>
      <w:r w:rsidR="00B308DD">
        <w:rPr>
          <w:rFonts w:ascii="Arial" w:hAnsi="Arial" w:cs="Arial"/>
          <w:sz w:val="21"/>
          <w:szCs w:val="21"/>
        </w:rPr>
        <w:t>s</w:t>
      </w:r>
      <w:r w:rsidR="00B308DD" w:rsidRPr="00807BA2">
        <w:rPr>
          <w:rFonts w:ascii="Arial" w:hAnsi="Arial" w:cs="Arial"/>
          <w:sz w:val="21"/>
          <w:szCs w:val="21"/>
        </w:rPr>
        <w:t xml:space="preserve"> characterized in this study.</w:t>
      </w:r>
    </w:p>
    <w:p w14:paraId="3626457E" w14:textId="77777777" w:rsidR="00A04CF3" w:rsidRPr="00A04CF3" w:rsidRDefault="00A04CF3" w:rsidP="00E82D74"/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995"/>
        <w:gridCol w:w="1699"/>
        <w:gridCol w:w="2976"/>
        <w:gridCol w:w="1418"/>
        <w:gridCol w:w="1276"/>
      </w:tblGrid>
      <w:tr w:rsidR="00704303" w:rsidRPr="00807BA2" w14:paraId="2464B628" w14:textId="77777777" w:rsidTr="00E82D74">
        <w:trPr>
          <w:trHeight w:val="307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0726F" w14:textId="77777777" w:rsidR="00704303" w:rsidRPr="00807BA2" w:rsidRDefault="00704303" w:rsidP="005B682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nzyme name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2F72C" w14:textId="77777777" w:rsidR="00704303" w:rsidRPr="00144EDB" w:rsidRDefault="00704303" w:rsidP="005B682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iprot ID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58EE6" w14:textId="10DCEB71" w:rsidR="00704303" w:rsidRPr="00144EDB" w:rsidRDefault="00144EDB" w:rsidP="00A44D7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Genbank accession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12DB9" w14:textId="0F6DE20C" w:rsidR="00704303" w:rsidRPr="00144EDB" w:rsidRDefault="00704303" w:rsidP="005B682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ganismal sourc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3EAC6" w14:textId="4B7E3997" w:rsidR="00704303" w:rsidRPr="00144EDB" w:rsidRDefault="00704303" w:rsidP="005B682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DB ID code</w:t>
            </w:r>
            <w:r w:rsidR="005B6820" w:rsidRPr="00144E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resolution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27C3B" w14:textId="57EFC3CE" w:rsidR="00704303" w:rsidRPr="00144EDB" w:rsidRDefault="00144EDB" w:rsidP="005B682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 w:rsidR="00144EDB" w:rsidRPr="00807BA2" w14:paraId="72637F4C" w14:textId="77777777" w:rsidTr="00E82D74">
        <w:trPr>
          <w:trHeight w:val="30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E463" w14:textId="77777777" w:rsidR="00144EDB" w:rsidRPr="00807BA2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FIM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8B38" w14:textId="77777777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K7SA4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EFDC" w14:textId="1CD8D72F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AFV91534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DAB4" w14:textId="6FC7CB4B" w:rsidR="00144EDB" w:rsidRPr="00144EDB" w:rsidRDefault="00144EDB" w:rsidP="00144EDB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12DE" w14:textId="77777777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A292" w14:textId="34731CCC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1)</w:t>
            </w:r>
          </w:p>
        </w:tc>
      </w:tr>
      <w:tr w:rsidR="00144EDB" w:rsidRPr="00807BA2" w14:paraId="7E9E34AC" w14:textId="77777777" w:rsidTr="00E82D74">
        <w:trPr>
          <w:trHeight w:val="30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72A7" w14:textId="77777777" w:rsidR="00144EDB" w:rsidRPr="00807BA2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EBL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6E2D" w14:textId="77777777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Q2N9N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0C68" w14:textId="06410919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ABC63608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D568" w14:textId="77777777" w:rsidR="00144EDB" w:rsidRPr="00144EDB" w:rsidRDefault="00144EDB" w:rsidP="00144EDB">
            <w:r w:rsidRPr="00144E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rythrobacter litoralis HTCC 2594</w:t>
            </w:r>
          </w:p>
          <w:p w14:paraId="6A0D7169" w14:textId="51FF69A2" w:rsidR="00144EDB" w:rsidRPr="00144EDB" w:rsidRDefault="00144EDB" w:rsidP="00144EDB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CAC6" w14:textId="77777777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CA8C" w14:textId="080B4C19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 xml:space="preserve"> n.a.</w:t>
            </w:r>
          </w:p>
        </w:tc>
      </w:tr>
      <w:tr w:rsidR="00144EDB" w:rsidRPr="00807BA2" w14:paraId="302762ED" w14:textId="77777777" w:rsidTr="00144EDB">
        <w:trPr>
          <w:trHeight w:val="30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A632" w14:textId="77777777" w:rsidR="00144EDB" w:rsidRPr="00807BA2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NDM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7B72" w14:textId="577019CE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 xml:space="preserve"> C7C4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A7CD" w14:textId="0806BCA8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CAZ39946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8F7F" w14:textId="206CC9AD" w:rsidR="00144EDB" w:rsidRPr="00144EDB" w:rsidRDefault="00144EDB" w:rsidP="00144EDB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lebsiella pneumo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AEC3" w14:textId="4E2E125C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3spu (2.1Å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4E73" w14:textId="6076A682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(2)</w:t>
            </w:r>
          </w:p>
        </w:tc>
      </w:tr>
      <w:tr w:rsidR="00144EDB" w:rsidRPr="00807BA2" w14:paraId="761828F5" w14:textId="77777777" w:rsidTr="00144EDB">
        <w:trPr>
          <w:trHeight w:val="30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ED12" w14:textId="77777777" w:rsidR="00144EDB" w:rsidRPr="00807BA2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VIM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B69D" w14:textId="77777777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Q9K2N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486E" w14:textId="22045FB8" w:rsidR="00144EDB" w:rsidRPr="00144EDB" w:rsidRDefault="00144EDB" w:rsidP="00144EDB">
            <w:pPr>
              <w:jc w:val="center"/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YP_007509601</w:t>
            </w:r>
            <w:r w:rsidRPr="00144EDB">
              <w:rPr>
                <w:color w:val="000000"/>
                <w:sz w:val="18"/>
                <w:szCs w:val="18"/>
              </w:rPr>
              <w:t>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6E3E" w14:textId="710F0E8E" w:rsidR="00144EDB" w:rsidRPr="00144EDB" w:rsidRDefault="00144EDB" w:rsidP="00144EDB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05C1" w14:textId="35B217FD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1ko3 (1.9Å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B705" w14:textId="6E682BF2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(3)</w:t>
            </w:r>
          </w:p>
        </w:tc>
      </w:tr>
      <w:tr w:rsidR="00144EDB" w:rsidRPr="00807BA2" w14:paraId="31D5CDE1" w14:textId="77777777" w:rsidTr="00144EDB">
        <w:trPr>
          <w:trHeight w:val="307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3FA9" w14:textId="77777777" w:rsidR="00144EDB" w:rsidRPr="00807BA2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VIM1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E53A" w14:textId="77777777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Q9XAY4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vAlign w:val="center"/>
          </w:tcPr>
          <w:p w14:paraId="32522F61" w14:textId="45C3E889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CAB46686.1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A9B3" w14:textId="5E1DA510" w:rsidR="00144EDB" w:rsidRPr="00144EDB" w:rsidRDefault="00144EDB" w:rsidP="00144EDB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2ABE" w14:textId="0C4F274B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5n5g  (1.3 Å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F9862" w14:textId="0DA0634D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(4)</w:t>
            </w:r>
          </w:p>
        </w:tc>
      </w:tr>
      <w:tr w:rsidR="00144EDB" w:rsidRPr="00807BA2" w14:paraId="1554A620" w14:textId="77777777" w:rsidTr="00144EDB">
        <w:trPr>
          <w:trHeight w:val="307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80840" w14:textId="77777777" w:rsidR="00144EDB" w:rsidRPr="00807BA2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VIM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18572" w14:textId="77777777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Q840P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402DB" w14:textId="07BCAE08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YP_001427370.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94C8B" w14:textId="15F06A8B" w:rsidR="00144EDB" w:rsidRPr="00144EDB" w:rsidRDefault="00144EDB" w:rsidP="00144EDB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A3A14" w14:textId="33FA8C77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2y87 (1.9Å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2D2FB" w14:textId="0842DC55" w:rsidR="00144EDB" w:rsidRPr="00144EDB" w:rsidRDefault="00144EDB" w:rsidP="00144E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4EDB">
              <w:rPr>
                <w:rFonts w:ascii="Arial" w:hAnsi="Arial" w:cs="Arial"/>
                <w:color w:val="000000"/>
                <w:sz w:val="18"/>
                <w:szCs w:val="18"/>
              </w:rPr>
              <w:t>(5)</w:t>
            </w:r>
          </w:p>
        </w:tc>
      </w:tr>
    </w:tbl>
    <w:p w14:paraId="6B75E347" w14:textId="77777777" w:rsidR="00B308DD" w:rsidRDefault="00B308DD" w:rsidP="00B308DD">
      <w:pPr>
        <w:widowControl w:val="0"/>
        <w:tabs>
          <w:tab w:val="left" w:pos="1573"/>
        </w:tabs>
        <w:autoSpaceDE w:val="0"/>
        <w:autoSpaceDN w:val="0"/>
        <w:adjustRightInd w:val="0"/>
        <w:spacing w:after="240" w:line="276" w:lineRule="auto"/>
        <w:jc w:val="both"/>
        <w:rPr>
          <w:rFonts w:ascii="Arial" w:hAnsi="Arial" w:cs="Arial"/>
          <w:sz w:val="18"/>
          <w:szCs w:val="18"/>
        </w:rPr>
      </w:pPr>
      <w:r w:rsidRPr="00807BA2">
        <w:rPr>
          <w:rFonts w:ascii="Arial" w:hAnsi="Arial" w:cs="Arial"/>
          <w:sz w:val="18"/>
          <w:szCs w:val="18"/>
        </w:rPr>
        <w:t>n.a, not available</w:t>
      </w:r>
    </w:p>
    <w:p w14:paraId="3FDA6AEF" w14:textId="77777777" w:rsidR="00651EC9" w:rsidRDefault="00651EC9" w:rsidP="00651EC9">
      <w:pPr>
        <w:pStyle w:val="Caption"/>
        <w:rPr>
          <w:rFonts w:ascii="Arial" w:hAnsi="Arial" w:cs="Arial"/>
          <w:b/>
          <w:sz w:val="21"/>
          <w:szCs w:val="21"/>
        </w:rPr>
      </w:pPr>
    </w:p>
    <w:p w14:paraId="6145DAB5" w14:textId="77777777" w:rsidR="00144EDB" w:rsidRDefault="00144EDB" w:rsidP="00144EDB">
      <w:pPr>
        <w:pStyle w:val="Caption"/>
        <w:rPr>
          <w:rFonts w:ascii="Arial" w:hAnsi="Arial" w:cs="Arial"/>
          <w:sz w:val="21"/>
          <w:szCs w:val="21"/>
        </w:rPr>
      </w:pPr>
      <w:r w:rsidRPr="005C008E">
        <w:rPr>
          <w:rFonts w:ascii="Arial" w:hAnsi="Arial" w:cs="Arial"/>
          <w:b/>
          <w:sz w:val="21"/>
          <w:szCs w:val="21"/>
        </w:rPr>
        <w:t>Supplementary File 1B</w:t>
      </w:r>
      <w:r w:rsidRPr="005C008E">
        <w:rPr>
          <w:rFonts w:ascii="Arial" w:hAnsi="Arial" w:cs="Arial"/>
          <w:b/>
          <w:noProof/>
          <w:sz w:val="21"/>
          <w:szCs w:val="21"/>
        </w:rPr>
        <w:t>.</w:t>
      </w:r>
      <w:r w:rsidRPr="00E31A55">
        <w:rPr>
          <w:rFonts w:ascii="Arial" w:hAnsi="Arial" w:cs="Arial"/>
          <w:sz w:val="21"/>
          <w:szCs w:val="21"/>
        </w:rPr>
        <w:t xml:space="preserve"> Catalytic parameters of enzymes characterized in this study for PMH and </w:t>
      </w:r>
      <w:r w:rsidRPr="00B0198E">
        <w:rPr>
          <w:rFonts w:ascii="Arial" w:eastAsia="Times New Roman" w:hAnsi="Arial" w:cs="Arial"/>
          <w:color w:val="000000"/>
          <w:sz w:val="21"/>
          <w:szCs w:val="21"/>
        </w:rPr>
        <w:t>β-lactamase</w:t>
      </w:r>
      <w:r w:rsidRPr="005C008E">
        <w:rPr>
          <w:rFonts w:ascii="Arial" w:hAnsi="Arial" w:cs="Arial"/>
          <w:sz w:val="21"/>
          <w:szCs w:val="21"/>
        </w:rPr>
        <w:t xml:space="preserve"> activities.</w:t>
      </w:r>
    </w:p>
    <w:p w14:paraId="4FE44478" w14:textId="77777777" w:rsidR="00144EDB" w:rsidRPr="00651EC9" w:rsidRDefault="00144EDB" w:rsidP="00144EDB"/>
    <w:tbl>
      <w:tblPr>
        <w:tblW w:w="9214" w:type="dxa"/>
        <w:tblInd w:w="108" w:type="dxa"/>
        <w:tblLook w:val="04A0" w:firstRow="1" w:lastRow="0" w:firstColumn="1" w:lastColumn="0" w:noHBand="0" w:noVBand="1"/>
      </w:tblPr>
      <w:tblGrid>
        <w:gridCol w:w="920"/>
        <w:gridCol w:w="1840"/>
        <w:gridCol w:w="1375"/>
        <w:gridCol w:w="1394"/>
        <w:gridCol w:w="1134"/>
        <w:gridCol w:w="1134"/>
        <w:gridCol w:w="1417"/>
      </w:tblGrid>
      <w:tr w:rsidR="00144EDB" w:rsidRPr="005C008E" w14:paraId="3EBD734B" w14:textId="77777777" w:rsidTr="00FE5C25">
        <w:trPr>
          <w:trHeight w:val="298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38CF5" w14:textId="77777777" w:rsidR="00144EDB" w:rsidRPr="005C008E" w:rsidRDefault="00144EDB" w:rsidP="00FE5C25">
            <w:pPr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6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352EC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PMH Activity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0D8E3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β-lactamase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A</w:t>
            </w: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ctivity</w:t>
            </w:r>
          </w:p>
        </w:tc>
      </w:tr>
      <w:tr w:rsidR="00144EDB" w:rsidRPr="005C008E" w14:paraId="7AC52EFE" w14:textId="77777777" w:rsidTr="00FE5C25">
        <w:trPr>
          <w:trHeight w:val="298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CD21A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Enzym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D85A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k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eastAsia="en-CA"/>
              </w:rPr>
              <w:t>cat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[s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-1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]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CFBA5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K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eastAsia="en-CA"/>
              </w:rPr>
              <w:t xml:space="preserve">M 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[μM]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EA1AB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k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eastAsia="en-CA"/>
              </w:rPr>
              <w:t>cat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5C00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K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eastAsia="en-CA"/>
              </w:rPr>
              <w:t>M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[s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-1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M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-1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CBD7E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k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eastAsia="en-CA"/>
              </w:rPr>
              <w:t>cat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[s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-1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E503B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K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eastAsia="en-CA"/>
              </w:rPr>
              <w:t xml:space="preserve">M 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[μM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8DB63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k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eastAsia="en-CA"/>
              </w:rPr>
              <w:t>cat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5C00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K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eastAsia="en-CA"/>
              </w:rPr>
              <w:t>M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[s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-1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M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en-CA"/>
              </w:rPr>
              <w:t>-1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]</w:t>
            </w:r>
          </w:p>
        </w:tc>
      </w:tr>
      <w:tr w:rsidR="00144EDB" w:rsidRPr="005C008E" w14:paraId="079CAFB4" w14:textId="77777777" w:rsidTr="00FE5C25">
        <w:trPr>
          <w:trHeight w:val="29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B1CB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Fim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ABC3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0.0008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± 0.000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2ACA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300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± 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3DC8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.0</w:t>
            </w: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 × 10</w:t>
            </w: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F68D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2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5158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.5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± 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79CF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3.4 × 10</w:t>
            </w: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6</w:t>
            </w:r>
          </w:p>
        </w:tc>
      </w:tr>
      <w:tr w:rsidR="00144EDB" w:rsidRPr="005C008E" w14:paraId="56A7D32C" w14:textId="77777777" w:rsidTr="00FE5C25">
        <w:trPr>
          <w:trHeight w:val="29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3408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EBL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CDC2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0.01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± 0.00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3D73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1500 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± 1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6AE6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.8 × 10</w:t>
            </w: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D8CB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3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920D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.2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±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E04E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.1 × 10</w:t>
            </w: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6</w:t>
            </w:r>
          </w:p>
        </w:tc>
      </w:tr>
      <w:tr w:rsidR="00144EDB" w:rsidRPr="005C008E" w14:paraId="5144F49B" w14:textId="77777777" w:rsidTr="00FE5C25">
        <w:trPr>
          <w:trHeight w:val="29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19B8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NDM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A6C6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0.004 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± 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C861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13,000 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± 20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11E6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3.2 ×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0</w:t>
            </w: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642C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39 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A7A2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17 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±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9572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.3 × 10</w:t>
            </w: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6</w:t>
            </w:r>
          </w:p>
        </w:tc>
      </w:tr>
      <w:tr w:rsidR="00144EDB" w:rsidRPr="005C008E" w14:paraId="3BB1D92B" w14:textId="77777777" w:rsidTr="00FE5C25">
        <w:trPr>
          <w:trHeight w:val="29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C602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Vim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238E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0.005 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± 0.0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B67B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840 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± 5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79DA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5.9 × 10</w:t>
            </w: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92FC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16 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B1E0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4.2 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± 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C09B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3.8 × 10</w:t>
            </w: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6</w:t>
            </w:r>
          </w:p>
        </w:tc>
      </w:tr>
      <w:tr w:rsidR="00144EDB" w:rsidRPr="005C008E" w14:paraId="4600052F" w14:textId="77777777" w:rsidTr="00FE5C25">
        <w:trPr>
          <w:trHeight w:val="28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1ED0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Vim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E362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0.003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± 0.00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0DED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1400 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± 1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2972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.8 × 10</w:t>
            </w: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C712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 xml:space="preserve">170 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AA0C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00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±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6427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.7 × 10</w:t>
            </w: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6</w:t>
            </w:r>
          </w:p>
        </w:tc>
      </w:tr>
      <w:tr w:rsidR="00144EDB" w:rsidRPr="005C008E" w14:paraId="301AC5F3" w14:textId="77777777" w:rsidTr="00FE5C25">
        <w:trPr>
          <w:trHeight w:val="298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3ADD3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>Vim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031A6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0.005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± 0.000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D7769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900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± 10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AC345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.4 × 10</w:t>
            </w: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1CE3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6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± 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AFCD0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9.6</w:t>
            </w:r>
            <w:r w:rsidRPr="005C008E">
              <w:rPr>
                <w:rFonts w:ascii="Arial" w:hAnsi="Arial" w:cs="Arial"/>
                <w:color w:val="000000"/>
                <w:sz w:val="18"/>
                <w:szCs w:val="18"/>
                <w:lang w:eastAsia="en-CA"/>
              </w:rPr>
              <w:t xml:space="preserve"> ± 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1BB4A" w14:textId="77777777" w:rsidR="00144EDB" w:rsidRPr="005C008E" w:rsidRDefault="00144EDB" w:rsidP="00FE5C2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.7 × 10</w:t>
            </w:r>
            <w:r w:rsidRPr="005C00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  <w:t>6</w:t>
            </w:r>
          </w:p>
        </w:tc>
      </w:tr>
    </w:tbl>
    <w:p w14:paraId="249D09D7" w14:textId="0EFA451B" w:rsidR="00B308DD" w:rsidRDefault="00B308DD" w:rsidP="00B308DD">
      <w:pPr>
        <w:widowControl w:val="0"/>
        <w:tabs>
          <w:tab w:val="left" w:pos="1573"/>
        </w:tabs>
        <w:autoSpaceDE w:val="0"/>
        <w:autoSpaceDN w:val="0"/>
        <w:adjustRightInd w:val="0"/>
        <w:spacing w:after="240" w:line="276" w:lineRule="auto"/>
        <w:jc w:val="both"/>
        <w:rPr>
          <w:rFonts w:ascii="Arial" w:hAnsi="Arial" w:cs="Arial"/>
          <w:sz w:val="18"/>
          <w:szCs w:val="18"/>
        </w:rPr>
      </w:pPr>
    </w:p>
    <w:p w14:paraId="3239C57F" w14:textId="77777777" w:rsidR="00651EC9" w:rsidRDefault="00651EC9" w:rsidP="00B308DD">
      <w:pPr>
        <w:widowControl w:val="0"/>
        <w:tabs>
          <w:tab w:val="left" w:pos="1573"/>
        </w:tabs>
        <w:autoSpaceDE w:val="0"/>
        <w:autoSpaceDN w:val="0"/>
        <w:adjustRightInd w:val="0"/>
        <w:spacing w:after="240" w:line="276" w:lineRule="auto"/>
        <w:jc w:val="both"/>
        <w:rPr>
          <w:rFonts w:ascii="Arial" w:hAnsi="Arial" w:cs="Arial"/>
          <w:sz w:val="18"/>
          <w:szCs w:val="18"/>
        </w:rPr>
      </w:pPr>
    </w:p>
    <w:p w14:paraId="378F3813" w14:textId="18D7B956" w:rsidR="00B308DD" w:rsidRDefault="00BC193A" w:rsidP="00C502F3">
      <w:pPr>
        <w:pStyle w:val="Caption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Supplementary File </w:t>
      </w:r>
      <w:r w:rsidR="00651EC9">
        <w:rPr>
          <w:rFonts w:ascii="Arial" w:hAnsi="Arial" w:cs="Arial"/>
          <w:b/>
          <w:sz w:val="21"/>
          <w:szCs w:val="21"/>
        </w:rPr>
        <w:t>1C</w:t>
      </w:r>
      <w:r w:rsidR="00B308DD" w:rsidRPr="00486C24">
        <w:rPr>
          <w:rFonts w:ascii="Arial" w:hAnsi="Arial" w:cs="Arial"/>
          <w:b/>
          <w:noProof/>
          <w:sz w:val="21"/>
          <w:szCs w:val="21"/>
        </w:rPr>
        <w:t>.</w:t>
      </w:r>
      <w:r w:rsidR="00B308DD" w:rsidRPr="00807BA2">
        <w:rPr>
          <w:rFonts w:ascii="Arial" w:hAnsi="Arial" w:cs="Arial"/>
          <w:sz w:val="21"/>
          <w:szCs w:val="21"/>
        </w:rPr>
        <w:t xml:space="preserve"> </w:t>
      </w:r>
      <w:r w:rsidR="00B308DD">
        <w:rPr>
          <w:rFonts w:ascii="Arial" w:hAnsi="Arial" w:cs="Arial"/>
          <w:sz w:val="21"/>
          <w:szCs w:val="21"/>
        </w:rPr>
        <w:t xml:space="preserve">Mutation rate in the </w:t>
      </w:r>
      <w:r w:rsidR="00A04CF3">
        <w:rPr>
          <w:rFonts w:ascii="Arial" w:hAnsi="Arial" w:cs="Arial"/>
          <w:sz w:val="21"/>
          <w:szCs w:val="21"/>
        </w:rPr>
        <w:t xml:space="preserve">NDM1-wt and VIM2-wt </w:t>
      </w:r>
      <w:r w:rsidR="00B308DD">
        <w:rPr>
          <w:rFonts w:ascii="Arial" w:hAnsi="Arial" w:cs="Arial"/>
          <w:sz w:val="21"/>
          <w:szCs w:val="21"/>
        </w:rPr>
        <w:t>naive librar</w:t>
      </w:r>
      <w:r w:rsidR="00A04CF3">
        <w:rPr>
          <w:rFonts w:ascii="Arial" w:hAnsi="Arial" w:cs="Arial"/>
          <w:sz w:val="21"/>
          <w:szCs w:val="21"/>
        </w:rPr>
        <w:t>ies</w:t>
      </w:r>
      <w:r w:rsidR="00B308DD">
        <w:rPr>
          <w:rFonts w:ascii="Arial" w:hAnsi="Arial" w:cs="Arial"/>
          <w:sz w:val="21"/>
          <w:szCs w:val="21"/>
        </w:rPr>
        <w:t>.</w:t>
      </w:r>
    </w:p>
    <w:p w14:paraId="725D7926" w14:textId="77777777" w:rsidR="00A04CF3" w:rsidRPr="00A04CF3" w:rsidRDefault="00A04CF3" w:rsidP="00A04CF3"/>
    <w:tbl>
      <w:tblPr>
        <w:tblW w:w="666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92"/>
        <w:gridCol w:w="1752"/>
        <w:gridCol w:w="1701"/>
        <w:gridCol w:w="1418"/>
      </w:tblGrid>
      <w:tr w:rsidR="00B308DD" w:rsidRPr="00A36FAB" w14:paraId="16D17D98" w14:textId="77777777" w:rsidTr="005B6820">
        <w:trPr>
          <w:trHeight w:val="270"/>
        </w:trPr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708DF" w14:textId="77777777" w:rsidR="00B308DD" w:rsidRPr="00A36FAB" w:rsidRDefault="00B308DD" w:rsidP="005B6820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0FED" w14:textId="77777777" w:rsidR="00B308DD" w:rsidRPr="00A36FAB" w:rsidRDefault="00B308DD" w:rsidP="005B6820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BEACA" w14:textId="77777777" w:rsidR="00B308DD" w:rsidRPr="00A36FAB" w:rsidRDefault="00B308DD" w:rsidP="005B6820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DM</w:t>
            </w:r>
            <w:r w:rsidRPr="00A36FAB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0C3F" w14:textId="77777777" w:rsidR="00B308DD" w:rsidRPr="00A36FAB" w:rsidRDefault="00B308DD" w:rsidP="005B6820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V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IM</w:t>
            </w:r>
            <w:r w:rsidRPr="00A36FAB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B308DD" w:rsidRPr="00A36FAB" w14:paraId="3D026B91" w14:textId="77777777" w:rsidTr="005B6820">
        <w:trPr>
          <w:trHeight w:val="270"/>
        </w:trPr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E63D" w14:textId="77777777" w:rsidR="00B308DD" w:rsidRPr="00A36FAB" w:rsidRDefault="00B308DD" w:rsidP="005B6820">
            <w:pP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CB0F1" w14:textId="77777777" w:rsidR="00B308DD" w:rsidRPr="00A36FAB" w:rsidRDefault="00B308DD" w:rsidP="005B6820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No of varia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CCDEB" w14:textId="77777777" w:rsidR="00B308DD" w:rsidRPr="00A36FAB" w:rsidRDefault="00B308DD" w:rsidP="005B6820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464F9" w14:textId="77777777" w:rsidR="00B308DD" w:rsidRPr="00A36FAB" w:rsidRDefault="00B308DD" w:rsidP="005B6820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color w:val="000000"/>
                <w:sz w:val="16"/>
                <w:szCs w:val="16"/>
              </w:rPr>
              <w:t>44</w:t>
            </w:r>
          </w:p>
        </w:tc>
      </w:tr>
      <w:tr w:rsidR="00B308DD" w:rsidRPr="00A36FAB" w14:paraId="1D355AC2" w14:textId="77777777" w:rsidTr="005B6820">
        <w:trPr>
          <w:trHeight w:val="270"/>
        </w:trPr>
        <w:tc>
          <w:tcPr>
            <w:tcW w:w="1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5B9D" w14:textId="77777777" w:rsidR="00B308DD" w:rsidRPr="00A36FAB" w:rsidRDefault="00B308DD" w:rsidP="005B6820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Non-synonymo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69E2" w14:textId="77777777" w:rsidR="00B308DD" w:rsidRPr="00A36FAB" w:rsidRDefault="00B308DD" w:rsidP="005B6820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No of mut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C064" w14:textId="77777777" w:rsidR="00B308DD" w:rsidRPr="00A36FAB" w:rsidRDefault="00B308DD" w:rsidP="005B6820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AC80" w14:textId="77777777" w:rsidR="00B308DD" w:rsidRPr="00A36FAB" w:rsidRDefault="00B308DD" w:rsidP="005B6820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color w:val="000000"/>
                <w:sz w:val="16"/>
                <w:szCs w:val="16"/>
              </w:rPr>
              <w:t>143</w:t>
            </w:r>
          </w:p>
        </w:tc>
      </w:tr>
      <w:tr w:rsidR="00B308DD" w:rsidRPr="00A36FAB" w14:paraId="49865079" w14:textId="77777777" w:rsidTr="005B6820">
        <w:trPr>
          <w:trHeight w:val="270"/>
        </w:trPr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7770E" w14:textId="77777777" w:rsidR="00B308DD" w:rsidRPr="00A36FAB" w:rsidRDefault="00B308DD" w:rsidP="005B6820">
            <w:pP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1EDE" w14:textId="77777777" w:rsidR="00B308DD" w:rsidRPr="00A36FAB" w:rsidRDefault="00B308DD" w:rsidP="005B6820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mutations / g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E8C4" w14:textId="77777777" w:rsidR="00B308DD" w:rsidRPr="00A36FAB" w:rsidRDefault="00B308DD" w:rsidP="005B6820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color w:val="000000"/>
                <w:sz w:val="16"/>
                <w:szCs w:val="16"/>
              </w:rPr>
              <w:t>2.2 ± 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70F0" w14:textId="77777777" w:rsidR="00B308DD" w:rsidRPr="00A36FAB" w:rsidRDefault="00B308DD" w:rsidP="005B6820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color w:val="000000"/>
                <w:sz w:val="16"/>
                <w:szCs w:val="16"/>
              </w:rPr>
              <w:t>3.3 ± 1.8</w:t>
            </w:r>
          </w:p>
        </w:tc>
      </w:tr>
      <w:tr w:rsidR="00B308DD" w:rsidRPr="00A36FAB" w14:paraId="65272022" w14:textId="77777777" w:rsidTr="005B6820">
        <w:trPr>
          <w:trHeight w:val="270"/>
        </w:trPr>
        <w:tc>
          <w:tcPr>
            <w:tcW w:w="1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0F05" w14:textId="77777777" w:rsidR="00B308DD" w:rsidRPr="00A36FAB" w:rsidRDefault="00B308DD" w:rsidP="005B6820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08B0" w14:textId="77777777" w:rsidR="00B308DD" w:rsidRPr="00A36FAB" w:rsidRDefault="00B308DD" w:rsidP="005B6820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No of mut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018F" w14:textId="77777777" w:rsidR="00B308DD" w:rsidRPr="00A36FAB" w:rsidRDefault="00B308DD" w:rsidP="005B6820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9893" w14:textId="77777777" w:rsidR="00B308DD" w:rsidRPr="00A36FAB" w:rsidRDefault="00B308DD" w:rsidP="005B6820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color w:val="000000"/>
                <w:sz w:val="16"/>
                <w:szCs w:val="16"/>
              </w:rPr>
              <w:t>44</w:t>
            </w:r>
          </w:p>
        </w:tc>
      </w:tr>
      <w:tr w:rsidR="00B308DD" w:rsidRPr="00A36FAB" w14:paraId="23FBE6CC" w14:textId="77777777" w:rsidTr="005B6820">
        <w:trPr>
          <w:trHeight w:val="270"/>
        </w:trPr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8A54D" w14:textId="77777777" w:rsidR="00B308DD" w:rsidRPr="00A36FAB" w:rsidRDefault="00B308DD" w:rsidP="005B6820">
            <w:pP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327E" w14:textId="77777777" w:rsidR="00B308DD" w:rsidRPr="00A36FAB" w:rsidRDefault="00B308DD" w:rsidP="005B6820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mutations / g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FC77" w14:textId="77777777" w:rsidR="00B308DD" w:rsidRPr="00A36FAB" w:rsidRDefault="00B308DD" w:rsidP="005B6820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color w:val="000000"/>
                <w:sz w:val="16"/>
                <w:szCs w:val="16"/>
              </w:rPr>
              <w:t>0.4 ± 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4243" w14:textId="77777777" w:rsidR="00B308DD" w:rsidRPr="00A36FAB" w:rsidRDefault="00B308DD" w:rsidP="005B6820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color w:val="000000"/>
                <w:sz w:val="16"/>
                <w:szCs w:val="16"/>
              </w:rPr>
              <w:t>1.1 ± 1.1</w:t>
            </w:r>
          </w:p>
        </w:tc>
      </w:tr>
      <w:tr w:rsidR="00B308DD" w:rsidRPr="00A36FAB" w14:paraId="5BE67BD4" w14:textId="77777777" w:rsidTr="005B6820">
        <w:trPr>
          <w:trHeight w:val="270"/>
        </w:trPr>
        <w:tc>
          <w:tcPr>
            <w:tcW w:w="17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1ED83" w14:textId="77777777" w:rsidR="00B308DD" w:rsidRPr="00A36FAB" w:rsidRDefault="00B308DD" w:rsidP="005B6820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866B" w14:textId="77777777" w:rsidR="00B308DD" w:rsidRPr="00A36FAB" w:rsidRDefault="00B308DD" w:rsidP="005B6820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No of mut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89D2" w14:textId="77777777" w:rsidR="00B308DD" w:rsidRPr="00A36FAB" w:rsidRDefault="00B308DD" w:rsidP="005B6820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F3AF" w14:textId="77777777" w:rsidR="00B308DD" w:rsidRPr="00A36FAB" w:rsidRDefault="00B308DD" w:rsidP="005B6820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color w:val="000000"/>
                <w:sz w:val="16"/>
                <w:szCs w:val="16"/>
              </w:rPr>
              <w:t>187</w:t>
            </w:r>
          </w:p>
        </w:tc>
      </w:tr>
      <w:tr w:rsidR="00B308DD" w:rsidRPr="00A36FAB" w14:paraId="22D8E8C8" w14:textId="77777777" w:rsidTr="005B6820">
        <w:trPr>
          <w:trHeight w:val="27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96C94" w14:textId="77777777" w:rsidR="00B308DD" w:rsidRPr="00A36FAB" w:rsidRDefault="00B308DD" w:rsidP="005B6820">
            <w:pP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2735" w14:textId="77777777" w:rsidR="00B308DD" w:rsidRPr="00A36FAB" w:rsidRDefault="00B308DD" w:rsidP="005B6820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mutations / ge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7F3FF" w14:textId="77777777" w:rsidR="00B308DD" w:rsidRPr="00A36FAB" w:rsidRDefault="00B308DD" w:rsidP="005B6820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color w:val="000000"/>
                <w:sz w:val="16"/>
                <w:szCs w:val="16"/>
              </w:rPr>
              <w:t>2.6  ± 1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84C03" w14:textId="77777777" w:rsidR="00B308DD" w:rsidRPr="00A36FAB" w:rsidRDefault="00B308DD" w:rsidP="005B6820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A36FAB">
              <w:rPr>
                <w:rFonts w:ascii="Arial" w:hAnsi="Arial"/>
                <w:color w:val="000000"/>
                <w:sz w:val="16"/>
                <w:szCs w:val="16"/>
              </w:rPr>
              <w:t>4.3 ± 2.1</w:t>
            </w:r>
          </w:p>
        </w:tc>
      </w:tr>
    </w:tbl>
    <w:p w14:paraId="17F517EC" w14:textId="67BABA2A" w:rsidR="00B308DD" w:rsidRPr="003F37EC" w:rsidRDefault="00B308DD"/>
    <w:p w14:paraId="30A36C23" w14:textId="77777777" w:rsidR="00B308DD" w:rsidRDefault="00B308DD"/>
    <w:p w14:paraId="109A0CD7" w14:textId="77777777" w:rsidR="00B53E90" w:rsidRDefault="00B53E90"/>
    <w:p w14:paraId="3BAD0AEA" w14:textId="27F0D733" w:rsidR="00B308DD" w:rsidRDefault="00BC193A" w:rsidP="008C52D3">
      <w:pPr>
        <w:pStyle w:val="Caption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lastRenderedPageBreak/>
        <w:t xml:space="preserve">Supplementary File </w:t>
      </w:r>
      <w:r w:rsidR="00651EC9">
        <w:rPr>
          <w:rFonts w:ascii="Arial" w:hAnsi="Arial" w:cs="Arial"/>
          <w:b/>
          <w:sz w:val="21"/>
          <w:szCs w:val="21"/>
        </w:rPr>
        <w:t>1D</w:t>
      </w:r>
      <w:r w:rsidR="00B308DD" w:rsidRPr="00486C24">
        <w:rPr>
          <w:rFonts w:ascii="Arial" w:hAnsi="Arial" w:cs="Arial"/>
          <w:b/>
          <w:sz w:val="21"/>
          <w:szCs w:val="21"/>
        </w:rPr>
        <w:t>.</w:t>
      </w:r>
      <w:r w:rsidR="00B308DD" w:rsidRPr="00807BA2">
        <w:rPr>
          <w:rFonts w:ascii="Arial" w:hAnsi="Arial" w:cs="Arial"/>
          <w:sz w:val="21"/>
          <w:szCs w:val="21"/>
        </w:rPr>
        <w:t xml:space="preserve"> </w:t>
      </w:r>
      <w:r w:rsidR="00B308DD">
        <w:rPr>
          <w:rFonts w:ascii="Arial" w:hAnsi="Arial" w:cs="Arial"/>
          <w:sz w:val="21"/>
          <w:szCs w:val="21"/>
        </w:rPr>
        <w:t>Mutations identified in the naive library of VIM2-wt.</w:t>
      </w:r>
    </w:p>
    <w:tbl>
      <w:tblPr>
        <w:tblpPr w:leftFromText="181" w:rightFromText="181" w:vertAnchor="page" w:horzAnchor="margin" w:tblpY="1868"/>
        <w:tblW w:w="9262" w:type="dxa"/>
        <w:tblLayout w:type="fixed"/>
        <w:tblLook w:val="04A0" w:firstRow="1" w:lastRow="0" w:firstColumn="1" w:lastColumn="0" w:noHBand="0" w:noVBand="1"/>
      </w:tblPr>
      <w:tblGrid>
        <w:gridCol w:w="1041"/>
        <w:gridCol w:w="5953"/>
        <w:gridCol w:w="2268"/>
      </w:tblGrid>
      <w:tr w:rsidR="00D3380D" w:rsidRPr="001965DB" w14:paraId="05CF9324" w14:textId="77777777" w:rsidTr="00D3380D">
        <w:trPr>
          <w:trHeight w:val="259"/>
        </w:trPr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CFCE" w14:textId="77777777" w:rsidR="00D3380D" w:rsidRPr="001965DB" w:rsidRDefault="00D3380D" w:rsidP="00D3380D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E334" w14:textId="77777777" w:rsidR="00D3380D" w:rsidRPr="001965DB" w:rsidRDefault="00D3380D" w:rsidP="00D3380D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VIM-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4C21" w14:textId="77777777" w:rsidR="00D3380D" w:rsidRPr="001965DB" w:rsidRDefault="00D3380D" w:rsidP="00D3380D">
            <w:pPr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3380D" w:rsidRPr="001965DB" w14:paraId="1060F243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C7704" w14:textId="77777777" w:rsidR="00D3380D" w:rsidRPr="001965DB" w:rsidRDefault="00D3380D" w:rsidP="00D3380D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E8B01" w14:textId="77777777" w:rsidR="00D3380D" w:rsidRPr="001965DB" w:rsidRDefault="00D3380D" w:rsidP="00D3380D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761D4" w14:textId="77777777" w:rsidR="00D3380D" w:rsidRPr="001965DB" w:rsidRDefault="00D3380D" w:rsidP="00D3380D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Synonymous</w:t>
            </w:r>
          </w:p>
        </w:tc>
      </w:tr>
      <w:tr w:rsidR="00D3380D" w:rsidRPr="001965DB" w14:paraId="269874D3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AB8F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8821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Y72D, D225G, E242D, G251D, L258W, N264S, N264H, K267P, T270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4B82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p42p, s190s, a224a</w:t>
            </w:r>
          </w:p>
        </w:tc>
      </w:tr>
      <w:tr w:rsidR="00D3380D" w:rsidRPr="001965DB" w14:paraId="5D1936C7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77C7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DED0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D68G, S75F, H122Y, K260Q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C361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g94g</w:t>
            </w:r>
          </w:p>
        </w:tc>
      </w:tr>
      <w:tr w:rsidR="00D3380D" w:rsidRPr="001965DB" w14:paraId="5125C0CA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68A1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B763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R115C, I235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3512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g94g, a243a</w:t>
            </w:r>
          </w:p>
        </w:tc>
      </w:tr>
      <w:tr w:rsidR="00D3380D" w:rsidRPr="001965DB" w14:paraId="30E5ABE6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E9A3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ED67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L86S, V195M, N264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646F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3380D" w:rsidRPr="001965DB" w14:paraId="04DFD845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6B85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CCC6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N76S, L194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7A5C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l161l</w:t>
            </w:r>
          </w:p>
        </w:tc>
      </w:tr>
      <w:tr w:rsidR="00D3380D" w:rsidRPr="001965DB" w14:paraId="4393EB99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6F10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81CC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E34G, E45K, V131A, S142P, D223A, Y240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1F70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3380D" w:rsidRPr="001965DB" w14:paraId="02B027CE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133E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F003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T98P, F121L, S202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8FA9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h122h</w:t>
            </w:r>
          </w:p>
        </w:tc>
      </w:tr>
      <w:tr w:rsidR="00D3380D" w:rsidRPr="001965DB" w14:paraId="157E3440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C268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EEF2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I54S, D56A, S202R, I210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7842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3380D" w:rsidRPr="001965DB" w14:paraId="22269005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3E8A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EBF5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F121V, H269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D5D8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s214s</w:t>
            </w:r>
          </w:p>
        </w:tc>
      </w:tr>
      <w:tr w:rsidR="00D3380D" w:rsidRPr="001965DB" w14:paraId="0CFDEF71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CD68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F476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V38G, Q53P, Q108H, V113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1901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3380D" w:rsidRPr="001965DB" w14:paraId="0A23882E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7EBF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1DCE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L161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5F6D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v80v, y184y</w:t>
            </w:r>
          </w:p>
        </w:tc>
      </w:tr>
      <w:tr w:rsidR="00D3380D" w:rsidRPr="001965DB" w14:paraId="60921B34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0D4E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237A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N97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A1BF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3380D" w:rsidRPr="001965DB" w14:paraId="11D14EF5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7108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2343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Q108R, S167N, I247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95A3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3380D" w:rsidRPr="001965DB" w14:paraId="196E0F84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BE15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047F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H61Y, I109V, Q238R, H261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3FF2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3380D" w:rsidRPr="001965DB" w14:paraId="4FD64EF5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044F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1DDF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D192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BF50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3380D" w:rsidRPr="001965DB" w14:paraId="1E77ABCB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E03F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C985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E162A, V194L, C208W, N220H, H267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DE3D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v58v, p74p, i109i, n271n</w:t>
            </w:r>
          </w:p>
        </w:tc>
      </w:tr>
      <w:tr w:rsidR="00D3380D" w:rsidRPr="001965DB" w14:paraId="57A6C104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584B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3560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W93G, Q238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6EBA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t37t, n76n, l148l</w:t>
            </w:r>
          </w:p>
        </w:tc>
      </w:tr>
      <w:tr w:rsidR="00D3380D" w:rsidRPr="001965DB" w14:paraId="4F427622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A26D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FF9F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Q53R, A141V, V195L, T263A, V26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504D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3380D" w:rsidRPr="001965DB" w14:paraId="41A7A006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E03A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DDCB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N97S, T114P, F121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B4F2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t37t</w:t>
            </w:r>
          </w:p>
        </w:tc>
      </w:tr>
      <w:tr w:rsidR="00D3380D" w:rsidRPr="001965DB" w14:paraId="45BDC557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E689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063D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Q65R, E106G, I156M, F183C, H189Q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1E4A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v113v, l258l</w:t>
            </w:r>
          </w:p>
        </w:tc>
      </w:tr>
      <w:tr w:rsidR="00D3380D" w:rsidRPr="001965DB" w14:paraId="7B91DD1F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66E3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C27F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Y72D, I79S, E150A, E242A, H269P, N261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462C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g83g</w:t>
            </w:r>
          </w:p>
        </w:tc>
      </w:tr>
      <w:tr w:rsidR="00D3380D" w:rsidRPr="001965DB" w14:paraId="4D487975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F7FB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2CA1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V43G, L101R, L204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EB2A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a243a</w:t>
            </w:r>
          </w:p>
        </w:tc>
      </w:tr>
      <w:tr w:rsidR="00D3380D" w:rsidRPr="001965DB" w14:paraId="20199FA9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571E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FD07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Y52S, Q53P, I79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DB5F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3380D" w:rsidRPr="001965DB" w14:paraId="774B9321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C933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62D9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S202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F6F4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3380D" w:rsidRPr="001965DB" w14:paraId="44F24D2C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4470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4272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ED60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a131a</w:t>
            </w:r>
          </w:p>
        </w:tc>
      </w:tr>
      <w:tr w:rsidR="00D3380D" w:rsidRPr="001965DB" w14:paraId="31690209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6DE6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CD05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H61Q, V198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290F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t91t, l132l</w:t>
            </w:r>
          </w:p>
        </w:tc>
      </w:tr>
      <w:tr w:rsidR="00D3380D" w:rsidRPr="001965DB" w14:paraId="5F05BF8F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E817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8582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S66A, Y184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AD30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3380D" w:rsidRPr="001965DB" w14:paraId="3782E2CD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C8D5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8531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I109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A5B4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d84d, d130d, l194l</w:t>
            </w:r>
          </w:p>
        </w:tc>
      </w:tr>
      <w:tr w:rsidR="00D3380D" w:rsidRPr="001965DB" w14:paraId="4F8DCE9E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A86B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D176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I79L, l182R, A187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655F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g128g, l258l</w:t>
            </w:r>
          </w:p>
        </w:tc>
      </w:tr>
      <w:tr w:rsidR="00D3380D" w:rsidRPr="001965DB" w14:paraId="297ADFF8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6CD3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A3EF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E40D, D68A, Q108Sto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D406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y35y</w:t>
            </w:r>
          </w:p>
        </w:tc>
      </w:tr>
      <w:tr w:rsidR="00D3380D" w:rsidRPr="001965DB" w14:paraId="05E6266B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F53F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6F05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S75A, K96Q, R115C, F121L, S214L, L258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D355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3380D" w:rsidRPr="001965DB" w14:paraId="59BC1628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95BC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3659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L48P, F67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C122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y35y, l88l</w:t>
            </w:r>
          </w:p>
        </w:tc>
      </w:tr>
      <w:tr w:rsidR="00D3380D" w:rsidRPr="001965DB" w14:paraId="0C07AA19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F073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1F2D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V46D, T26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F26B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3380D" w:rsidRPr="001965DB" w14:paraId="218AFCCF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2F8A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8C49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S144P, Y240D, V266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AD79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3380D" w:rsidRPr="001965DB" w14:paraId="5497AC91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62CB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FE87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S160A, V196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79C1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l86l, a141a, a187a</w:t>
            </w:r>
          </w:p>
        </w:tc>
      </w:tr>
      <w:tr w:rsidR="00D3380D" w:rsidRPr="001965DB" w14:paraId="7C4A950D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0D24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0F72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R47W, S75P, V137G, I233V, I236M, Q237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5B70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t37t</w:t>
            </w:r>
          </w:p>
        </w:tc>
      </w:tr>
      <w:tr w:rsidR="00D3380D" w:rsidRPr="001965DB" w14:paraId="48E9B2A0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0ADC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6C91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E40D, Y52S, G83D, T114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DDED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i41i, a100a</w:t>
            </w:r>
          </w:p>
        </w:tc>
      </w:tr>
      <w:tr w:rsidR="00D3380D" w:rsidRPr="001965DB" w14:paraId="09436634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82AF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5642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E34A, T37P, I54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DDEC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v58v</w:t>
            </w:r>
          </w:p>
        </w:tc>
      </w:tr>
      <w:tr w:rsidR="00D3380D" w:rsidRPr="001965DB" w14:paraId="5FE629B1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8698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6DC8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L86S, L101P, L161P, V246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4F2D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3380D" w:rsidRPr="001965DB" w14:paraId="7EBFF2F1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5BEC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2070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I156L, F183S, I233S, I236L, T270P,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28E7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t37t</w:t>
            </w:r>
          </w:p>
        </w:tc>
      </w:tr>
      <w:tr w:rsidR="00D3380D" w:rsidRPr="001965DB" w14:paraId="6511B7DF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FD44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DAF8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K96R, I79M, T158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1797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a63a</w:t>
            </w:r>
          </w:p>
        </w:tc>
      </w:tr>
      <w:tr w:rsidR="00D3380D" w:rsidRPr="001965DB" w14:paraId="2A24D76E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D2CE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2A9C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E40G, K267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9397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y35y, t262t</w:t>
            </w:r>
          </w:p>
        </w:tc>
      </w:tr>
      <w:tr w:rsidR="00D3380D" w:rsidRPr="001965DB" w14:paraId="126BED78" w14:textId="77777777" w:rsidTr="00D3380D">
        <w:trPr>
          <w:trHeight w:val="259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96D0D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9809D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/>
                <w:color w:val="000000"/>
                <w:sz w:val="18"/>
                <w:szCs w:val="18"/>
              </w:rPr>
              <w:t>L161R, Y184S, S202R, Q237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7C84D" w14:textId="77777777" w:rsidR="00D3380D" w:rsidRPr="001965DB" w:rsidRDefault="00D3380D" w:rsidP="00D3380D">
            <w:pPr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</w:tbl>
    <w:p w14:paraId="5672D613" w14:textId="77777777" w:rsidR="00B308DD" w:rsidRDefault="00B308DD" w:rsidP="00B308DD"/>
    <w:p w14:paraId="0E8B82CD" w14:textId="77777777" w:rsidR="00B308DD" w:rsidRDefault="00B308DD" w:rsidP="00B308DD">
      <w:pPr>
        <w:pStyle w:val="Caption"/>
        <w:rPr>
          <w:rFonts w:ascii="Arial" w:hAnsi="Arial" w:cs="Arial"/>
          <w:b/>
          <w:sz w:val="21"/>
          <w:szCs w:val="21"/>
        </w:rPr>
      </w:pPr>
    </w:p>
    <w:p w14:paraId="42591C04" w14:textId="77777777" w:rsidR="00651EC9" w:rsidRDefault="00651EC9" w:rsidP="008C52D3">
      <w:pPr>
        <w:pStyle w:val="Caption"/>
        <w:rPr>
          <w:rFonts w:ascii="Arial" w:hAnsi="Arial" w:cs="Arial"/>
          <w:b/>
          <w:sz w:val="21"/>
          <w:szCs w:val="21"/>
        </w:rPr>
      </w:pPr>
    </w:p>
    <w:p w14:paraId="1925BB88" w14:textId="4FD182ED" w:rsidR="00B308DD" w:rsidRPr="00F1121A" w:rsidRDefault="00BC193A" w:rsidP="008C52D3">
      <w:pPr>
        <w:pStyle w:val="Caption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lastRenderedPageBreak/>
        <w:t xml:space="preserve">Supplementary File </w:t>
      </w:r>
      <w:r w:rsidR="00651EC9">
        <w:rPr>
          <w:rFonts w:ascii="Arial" w:hAnsi="Arial" w:cs="Arial"/>
          <w:b/>
          <w:sz w:val="21"/>
          <w:szCs w:val="21"/>
        </w:rPr>
        <w:t>1E</w:t>
      </w:r>
      <w:r w:rsidR="00B308DD" w:rsidRPr="00486C24">
        <w:rPr>
          <w:rFonts w:ascii="Arial" w:hAnsi="Arial" w:cs="Arial"/>
          <w:b/>
          <w:sz w:val="21"/>
          <w:szCs w:val="21"/>
        </w:rPr>
        <w:t>.</w:t>
      </w:r>
      <w:r w:rsidR="00B308DD" w:rsidRPr="00807BA2">
        <w:rPr>
          <w:rFonts w:ascii="Arial" w:hAnsi="Arial" w:cs="Arial"/>
          <w:sz w:val="21"/>
          <w:szCs w:val="21"/>
        </w:rPr>
        <w:t xml:space="preserve"> </w:t>
      </w:r>
      <w:r w:rsidR="00B308DD">
        <w:rPr>
          <w:rFonts w:ascii="Arial" w:hAnsi="Arial" w:cs="Arial"/>
          <w:sz w:val="21"/>
          <w:szCs w:val="21"/>
        </w:rPr>
        <w:t>Mutations identified in the naive library of NDM1-wt</w:t>
      </w:r>
    </w:p>
    <w:tbl>
      <w:tblPr>
        <w:tblpPr w:leftFromText="180" w:rightFromText="180" w:vertAnchor="page" w:horzAnchor="page" w:tblpX="1549" w:tblpY="1801"/>
        <w:tblW w:w="9214" w:type="dxa"/>
        <w:tblLayout w:type="fixed"/>
        <w:tblLook w:val="04A0" w:firstRow="1" w:lastRow="0" w:firstColumn="1" w:lastColumn="0" w:noHBand="0" w:noVBand="1"/>
      </w:tblPr>
      <w:tblGrid>
        <w:gridCol w:w="1297"/>
        <w:gridCol w:w="5388"/>
        <w:gridCol w:w="2529"/>
      </w:tblGrid>
      <w:tr w:rsidR="00B308DD" w:rsidRPr="00060204" w14:paraId="42A7D95B" w14:textId="77777777" w:rsidTr="00A04CF3">
        <w:trPr>
          <w:trHeight w:val="298"/>
        </w:trPr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07B4" w14:textId="77777777" w:rsidR="00B308DD" w:rsidRPr="001965DB" w:rsidRDefault="00B308DD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602D" w14:textId="77777777" w:rsidR="00B308DD" w:rsidRPr="001965DB" w:rsidRDefault="00B308DD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DM-1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8BBF" w14:textId="77777777" w:rsidR="00B308DD" w:rsidRPr="001965DB" w:rsidRDefault="00B308DD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08DD" w:rsidRPr="00060204" w14:paraId="09BAB007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A5006" w14:textId="77777777" w:rsidR="00B308DD" w:rsidRPr="001965DB" w:rsidRDefault="00B308DD" w:rsidP="008C52D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5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CD977" w14:textId="77777777" w:rsidR="00B308DD" w:rsidRPr="001965DB" w:rsidRDefault="00B308DD" w:rsidP="008C52D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F5131" w14:textId="77777777" w:rsidR="00B308DD" w:rsidRPr="001965DB" w:rsidRDefault="00B308DD" w:rsidP="008C52D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nonymous</w:t>
            </w:r>
          </w:p>
        </w:tc>
      </w:tr>
      <w:tr w:rsidR="00B308DD" w:rsidRPr="00060204" w14:paraId="2FC6FC32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AD3F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2646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G219D, L269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23D8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197A0A89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E520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EA18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A99T, K206R, N166D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8318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3E5F550F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E2F0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01BA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I203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362D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6703C830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EBE6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D362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no mutation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47F9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2B86B19C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C423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3F5E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Y140F, M154L, N166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CC04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42C41722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86C2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BF8F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T162P, T201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86D3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1DE7F700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3BF4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0037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D212G, K214M, N220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327E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s63s</w:t>
            </w:r>
          </w:p>
        </w:tc>
      </w:tr>
      <w:tr w:rsidR="00B308DD" w:rsidRPr="00060204" w14:paraId="13EC1C7C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6BB4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B4C7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M154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0EB6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s232s</w:t>
            </w:r>
          </w:p>
        </w:tc>
      </w:tr>
      <w:tr w:rsidR="00B308DD" w:rsidRPr="00060204" w14:paraId="5163E542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75A5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2869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S75P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2C72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a116a</w:t>
            </w:r>
          </w:p>
        </w:tc>
      </w:tr>
      <w:tr w:rsidR="00B308DD" w:rsidRPr="00060204" w14:paraId="54EB46A1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F8A3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28A8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I31T, V89A, V247A, S251F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8BA6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70934752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7AD5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303F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Q60STOP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A5D2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24EC5416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136B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C8D0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no mutation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9E58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1B409951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99B9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1DDA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N57K, L102H, F177V, S249I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379E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6C084B26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8801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3E17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L102P, N103S, E170G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ED3E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6B0C589C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D2BD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5FB9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K125E, F163V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057D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t260t</w:t>
            </w:r>
          </w:p>
        </w:tc>
      </w:tr>
      <w:tr w:rsidR="00B308DD" w:rsidRPr="00060204" w14:paraId="343E6BCB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4E75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CD06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L102P, N193K, L218F, F236L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35F3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3151B378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0D48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6862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H133R, N220K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60A6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4BC0B4D4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E37A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93D7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T226I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74C0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n220n</w:t>
            </w:r>
          </w:p>
        </w:tc>
      </w:tr>
      <w:tr w:rsidR="00B308DD" w:rsidRPr="00060204" w14:paraId="54000248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0301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1CF9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F240S, Stop271C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4D9B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404F584B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6F3B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F390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I137T, K242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BFF1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f183f</w:t>
            </w:r>
          </w:p>
        </w:tc>
      </w:tr>
      <w:tr w:rsidR="00B308DD" w:rsidRPr="00060204" w14:paraId="3363C802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039F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C474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T162A, F236L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59E0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32D1DAFA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C235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17B0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E40A, F70S, T98A, M265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89C4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a172a</w:t>
            </w:r>
          </w:p>
        </w:tc>
      </w:tr>
      <w:tr w:rsidR="00B308DD" w:rsidRPr="00060204" w14:paraId="4BD169FD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7A31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8DAD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N166H, E170D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2AEC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2F73B7F6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E8F9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7F08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no mutation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494B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20FC8BED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198F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377A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no mutation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0376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26166B0E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D692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5FDA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I35M, H102P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0C9C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t41t</w:t>
            </w:r>
          </w:p>
        </w:tc>
      </w:tr>
      <w:tr w:rsidR="00B308DD" w:rsidRPr="00060204" w14:paraId="24CBF2A2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BC45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8824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R45R, A157V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CE8D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729CA258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EA9F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B152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G42A, N166S, K242E, M245T, K268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95A5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1D744914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0E24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64CD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M67T, V80A, I210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F1B4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2BCAA6D9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5112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D9FC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M39I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6618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5D675268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9DB0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2E06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T201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61CB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77389C50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3952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E669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no mutation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525D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5A589F0E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A3CB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90F6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D223N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34FE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6551EBA4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D16D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074F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I79S, K106R, N142K, K242Q, S251P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2AD5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l148l</w:t>
            </w:r>
          </w:p>
        </w:tc>
      </w:tr>
      <w:tr w:rsidR="00B308DD" w:rsidRPr="00060204" w14:paraId="14FE23A1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F09C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5814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L78V, N146H, I203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D514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f240f</w:t>
            </w:r>
          </w:p>
        </w:tc>
      </w:tr>
      <w:tr w:rsidR="00B308DD" w:rsidRPr="00060204" w14:paraId="21A918EA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9646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03E0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S63A, L78V, L148P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7960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s251s</w:t>
            </w:r>
          </w:p>
        </w:tc>
      </w:tr>
      <w:tr w:rsidR="00B308DD" w:rsidRPr="00060204" w14:paraId="56E5CEB4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95F5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C6C0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H61R, K242M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7935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t41t, v117v, l148l</w:t>
            </w:r>
          </w:p>
        </w:tc>
      </w:tr>
      <w:tr w:rsidR="00B308DD" w:rsidRPr="00060204" w14:paraId="644C77B9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B152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8023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D48G, D199G, K242Q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A763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4A780F50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F096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986B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N57S, F70L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DFE4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a230a</w:t>
            </w:r>
          </w:p>
        </w:tc>
      </w:tr>
      <w:tr w:rsidR="00B308DD" w:rsidRPr="00060204" w14:paraId="2D987D30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3B36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8DEF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Y184H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0BD2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2BADCED0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64B1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B45E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D199A, F205C, D254E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3A5D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d43d</w:t>
            </w:r>
          </w:p>
        </w:tc>
      </w:tr>
      <w:tr w:rsidR="00B308DD" w:rsidRPr="00060204" w14:paraId="1332203A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D0E9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6232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S75P, T162A, F183S, D192N, D202G, I210L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F30D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308DD" w:rsidRPr="00060204" w14:paraId="0C4364A0" w14:textId="77777777" w:rsidTr="00A04CF3">
        <w:trPr>
          <w:trHeight w:val="263"/>
        </w:trPr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B1722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2076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N103D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10FAE" w14:textId="77777777" w:rsidR="00B308DD" w:rsidRPr="001965DB" w:rsidRDefault="00B308DD" w:rsidP="008C52D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e152e</w:t>
            </w:r>
          </w:p>
        </w:tc>
      </w:tr>
    </w:tbl>
    <w:p w14:paraId="28EC938E" w14:textId="77777777" w:rsidR="008C52D3" w:rsidRDefault="008C52D3" w:rsidP="008C52D3">
      <w:pPr>
        <w:rPr>
          <w:rFonts w:ascii="Arial" w:hAnsi="Arial" w:cs="Arial"/>
          <w:b/>
          <w:sz w:val="21"/>
          <w:szCs w:val="21"/>
        </w:rPr>
      </w:pPr>
    </w:p>
    <w:p w14:paraId="14DFB6E0" w14:textId="77777777" w:rsidR="008C52D3" w:rsidRDefault="008C52D3" w:rsidP="008C52D3">
      <w:pPr>
        <w:rPr>
          <w:rFonts w:ascii="Arial" w:hAnsi="Arial" w:cs="Arial"/>
          <w:b/>
          <w:sz w:val="21"/>
          <w:szCs w:val="21"/>
        </w:rPr>
      </w:pPr>
    </w:p>
    <w:p w14:paraId="65777DBF" w14:textId="3398A0B4" w:rsidR="008C52D3" w:rsidRPr="00AB5FA6" w:rsidRDefault="00BC193A" w:rsidP="008C52D3">
      <w:pPr>
        <w:rPr>
          <w:rFonts w:ascii="Arial" w:eastAsia="Cambria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lastRenderedPageBreak/>
        <w:t xml:space="preserve">Supplementary File </w:t>
      </w:r>
      <w:r w:rsidR="00651EC9">
        <w:rPr>
          <w:rFonts w:ascii="Arial" w:hAnsi="Arial" w:cs="Arial"/>
          <w:b/>
          <w:sz w:val="21"/>
          <w:szCs w:val="21"/>
        </w:rPr>
        <w:t>1F</w:t>
      </w:r>
      <w:r w:rsidR="008C52D3" w:rsidRPr="00AB5FA6">
        <w:rPr>
          <w:rFonts w:ascii="Arial" w:hAnsi="Arial" w:cs="Arial"/>
          <w:b/>
          <w:sz w:val="21"/>
          <w:szCs w:val="21"/>
        </w:rPr>
        <w:t>.</w:t>
      </w:r>
      <w:r w:rsidR="008C52D3" w:rsidRPr="00807BA2">
        <w:rPr>
          <w:rFonts w:ascii="Arial" w:hAnsi="Arial" w:cs="Arial"/>
          <w:sz w:val="21"/>
          <w:szCs w:val="21"/>
        </w:rPr>
        <w:t xml:space="preserve"> </w:t>
      </w:r>
      <w:r w:rsidR="008C52D3" w:rsidRPr="00AB5FA6">
        <w:rPr>
          <w:rFonts w:ascii="Arial" w:hAnsi="Arial" w:cs="Arial"/>
          <w:sz w:val="21"/>
          <w:szCs w:val="21"/>
        </w:rPr>
        <w:t>Information on the directed evolution procedure and mutations that were accumulated during directed evolution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862"/>
        <w:gridCol w:w="1276"/>
        <w:gridCol w:w="1705"/>
        <w:gridCol w:w="1876"/>
        <w:gridCol w:w="1079"/>
        <w:gridCol w:w="1506"/>
      </w:tblGrid>
      <w:tr w:rsidR="008C52D3" w:rsidRPr="00807BA2" w14:paraId="1E380EAF" w14:textId="77777777" w:rsidTr="0070611B">
        <w:trPr>
          <w:trHeight w:val="302"/>
        </w:trPr>
        <w:tc>
          <w:tcPr>
            <w:tcW w:w="8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00871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oun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09AC9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screen</w:t>
            </w: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EF2A6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DM1 </w:t>
            </w:r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FBE26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VIM2 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E643E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BL1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846FC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M7</w:t>
            </w:r>
          </w:p>
        </w:tc>
      </w:tr>
      <w:tr w:rsidR="008C52D3" w:rsidRPr="00807BA2" w14:paraId="133E6226" w14:textId="77777777" w:rsidTr="0070611B">
        <w:trPr>
          <w:trHeight w:val="302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20F2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C7CB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4 μg/ml AM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9574" w14:textId="77777777" w:rsidR="008C52D3" w:rsidRPr="00807BA2" w:rsidRDefault="008C52D3" w:rsidP="005B6820">
            <w:pPr>
              <w:ind w:left="-108" w:right="-108" w:firstLine="10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W93G, N166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73C2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V72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B38A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W93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9BB6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W93G, K234E</w:t>
            </w:r>
          </w:p>
        </w:tc>
      </w:tr>
      <w:tr w:rsidR="008C52D3" w:rsidRPr="00807BA2" w14:paraId="49A0B0DB" w14:textId="77777777" w:rsidTr="0070611B">
        <w:trPr>
          <w:trHeight w:val="302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F4CA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D0EE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4 μg/ml AM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3BB7" w14:textId="77777777" w:rsidR="008C52D3" w:rsidRPr="00807BA2" w:rsidRDefault="008C52D3" w:rsidP="005B6820">
            <w:pPr>
              <w:ind w:left="-108" w:right="-108" w:firstLine="10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K211R, G222D (S)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9BB1" w14:textId="77777777" w:rsidR="008C52D3" w:rsidRPr="00807BA2" w:rsidRDefault="008C52D3" w:rsidP="005B6820">
            <w:pPr>
              <w:ind w:right="-108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F67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C8B1" w14:textId="77777777" w:rsidR="008C52D3" w:rsidRPr="00807BA2" w:rsidRDefault="008C52D3" w:rsidP="005B6820">
            <w:pPr>
              <w:ind w:left="-108" w:right="-9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M107R, N220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FDA6" w14:textId="77777777" w:rsidR="008C52D3" w:rsidRPr="00807BA2" w:rsidRDefault="008C52D3" w:rsidP="005B6820">
            <w:pPr>
              <w:ind w:right="-39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T232A</w:t>
            </w:r>
          </w:p>
        </w:tc>
      </w:tr>
      <w:tr w:rsidR="008C52D3" w:rsidRPr="00807BA2" w14:paraId="1E2A975F" w14:textId="77777777" w:rsidTr="0070611B">
        <w:trPr>
          <w:trHeight w:val="302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9C73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A7EC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4 μg/ml AM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A86E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Q151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576F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D223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FE24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6321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2D3" w:rsidRPr="00807BA2" w14:paraId="540DCD65" w14:textId="77777777" w:rsidTr="0070611B">
        <w:trPr>
          <w:trHeight w:val="302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DBB2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20BE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4 μg/ml AM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F422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S251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B7C3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S202R (S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6D88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F55E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52D3" w:rsidRPr="00807BA2" w14:paraId="49DD2AAF" w14:textId="77777777" w:rsidTr="0070611B">
        <w:trPr>
          <w:trHeight w:val="302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8903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1274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4 μg/ml AM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C83A" w14:textId="77777777" w:rsidR="008C52D3" w:rsidRPr="00807BA2" w:rsidRDefault="008C52D3" w:rsidP="005B6820">
            <w:pPr>
              <w:ind w:left="-108" w:right="-108" w:firstLine="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M154V, D96A (S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3BF9" w14:textId="01B6D19F" w:rsidR="008C52D3" w:rsidRPr="00807BA2" w:rsidRDefault="008C52D3" w:rsidP="005B6820">
            <w:pPr>
              <w:ind w:left="-108" w:right="-108" w:firstLine="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G36R, T64</w:t>
            </w:r>
            <w:r w:rsidR="00FD0902" w:rsidRPr="00807BA2">
              <w:rPr>
                <w:rFonts w:ascii="Arial" w:hAnsi="Arial" w:cs="Arial"/>
                <w:sz w:val="18"/>
                <w:szCs w:val="18"/>
              </w:rPr>
              <w:t>A, T</w:t>
            </w:r>
            <w:r w:rsidRPr="00807BA2">
              <w:rPr>
                <w:rFonts w:ascii="Arial" w:hAnsi="Arial" w:cs="Arial"/>
                <w:sz w:val="18"/>
                <w:szCs w:val="18"/>
              </w:rPr>
              <w:t>263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B6AC" w14:textId="77777777" w:rsidR="008C52D3" w:rsidRPr="00807BA2" w:rsidRDefault="008C52D3" w:rsidP="005B6820">
            <w:pPr>
              <w:ind w:left="-108" w:right="-392" w:firstLine="10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9796" w14:textId="77777777" w:rsidR="008C52D3" w:rsidRPr="00807BA2" w:rsidRDefault="008C52D3" w:rsidP="005B6820">
            <w:pPr>
              <w:ind w:left="-108" w:right="-392" w:firstLine="10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52D3" w:rsidRPr="00807BA2" w14:paraId="44646925" w14:textId="77777777" w:rsidTr="0070611B">
        <w:trPr>
          <w:trHeight w:val="321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6992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D264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4 μg/ml AM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23B0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D223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FD37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V41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FE7F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2DF9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52D3" w:rsidRPr="00807BA2" w14:paraId="54E17C42" w14:textId="77777777" w:rsidTr="0070611B">
        <w:trPr>
          <w:trHeight w:val="302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996A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63B4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4 μg/ml AM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D551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N103K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77F8" w14:textId="77777777" w:rsidR="008C52D3" w:rsidRPr="00807BA2" w:rsidRDefault="008C52D3" w:rsidP="005B6820">
            <w:pPr>
              <w:ind w:left="-108" w:right="-108" w:firstLine="10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N154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1C2A" w14:textId="77777777" w:rsidR="008C52D3" w:rsidRPr="00807BA2" w:rsidRDefault="008C52D3" w:rsidP="005B6820">
            <w:pPr>
              <w:ind w:left="-108" w:right="-392" w:firstLine="10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6480" w14:textId="77777777" w:rsidR="008C52D3" w:rsidRPr="00807BA2" w:rsidRDefault="008C52D3" w:rsidP="005B6820">
            <w:pPr>
              <w:ind w:left="-108" w:right="-392" w:firstLine="10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52D3" w:rsidRPr="00807BA2" w14:paraId="5CE28225" w14:textId="77777777" w:rsidTr="0070611B">
        <w:trPr>
          <w:trHeight w:val="307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D042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5D79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4 μg/ml AMP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E192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A233V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6633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T191P, V274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62EE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2B56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52D3" w:rsidRPr="00807BA2" w14:paraId="3428326F" w14:textId="77777777" w:rsidTr="0070611B">
        <w:trPr>
          <w:trHeight w:val="302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A19A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7AD1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 xml:space="preserve">250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 w:rsidRPr="00807BA2">
              <w:rPr>
                <w:rFonts w:ascii="Arial" w:hAnsi="Arial" w:cs="Arial"/>
                <w:sz w:val="18"/>
                <w:szCs w:val="18"/>
              </w:rPr>
              <w:t>M PMH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9717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L49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2E2A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E150K, S66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CED0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B4F6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52D3" w:rsidRPr="00807BA2" w14:paraId="792FEA11" w14:textId="77777777" w:rsidTr="0070611B">
        <w:trPr>
          <w:trHeight w:val="324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A9EA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A2477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 xml:space="preserve">250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μ</w:t>
            </w:r>
            <w:r w:rsidRPr="00807BA2">
              <w:rPr>
                <w:rFonts w:ascii="Arial" w:hAnsi="Arial" w:cs="Arial"/>
                <w:sz w:val="18"/>
                <w:szCs w:val="18"/>
              </w:rPr>
              <w:t>M PMH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95B463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V88M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35F48F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7BA2">
              <w:rPr>
                <w:rFonts w:ascii="Arial" w:hAnsi="Arial" w:cs="Arial"/>
                <w:sz w:val="18"/>
                <w:szCs w:val="18"/>
              </w:rPr>
              <w:t>V46D, N264D (S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F3ED70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E8B337" w14:textId="77777777" w:rsidR="008C52D3" w:rsidRPr="00807BA2" w:rsidRDefault="008C52D3" w:rsidP="005B68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E338B02" w14:textId="79ABFE55" w:rsidR="008C52D3" w:rsidRPr="00807BA2" w:rsidRDefault="008C52D3" w:rsidP="008C52D3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18"/>
          <w:szCs w:val="18"/>
        </w:rPr>
      </w:pPr>
      <w:r w:rsidRPr="00807BA2">
        <w:rPr>
          <w:rFonts w:ascii="Arial" w:hAnsi="Arial" w:cs="Arial"/>
          <w:sz w:val="18"/>
          <w:szCs w:val="18"/>
          <w:vertAlign w:val="superscript"/>
        </w:rPr>
        <w:t>1</w:t>
      </w:r>
      <w:r w:rsidRPr="00807BA2">
        <w:rPr>
          <w:rFonts w:ascii="Arial" w:hAnsi="Arial" w:cs="Arial"/>
          <w:sz w:val="18"/>
          <w:szCs w:val="18"/>
        </w:rPr>
        <w:t xml:space="preserve"> pre</w:t>
      </w:r>
      <w:r w:rsidR="00E82D74">
        <w:rPr>
          <w:rFonts w:ascii="Arial" w:hAnsi="Arial" w:cs="Arial"/>
          <w:sz w:val="18"/>
          <w:szCs w:val="18"/>
        </w:rPr>
        <w:t>-</w:t>
      </w:r>
      <w:r w:rsidRPr="00807BA2">
        <w:rPr>
          <w:rFonts w:ascii="Arial" w:hAnsi="Arial" w:cs="Arial"/>
          <w:sz w:val="18"/>
          <w:szCs w:val="18"/>
        </w:rPr>
        <w:t>screening conditions for either β-lactam antibiotic resistance selection (AMP) or PMH activity screening on agar plates (PMH).</w:t>
      </w:r>
    </w:p>
    <w:p w14:paraId="5A6896E1" w14:textId="0159F4BB" w:rsidR="008C52D3" w:rsidRDefault="008C52D3" w:rsidP="008C52D3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18"/>
          <w:szCs w:val="18"/>
        </w:rPr>
      </w:pPr>
      <w:r w:rsidRPr="00807BA2">
        <w:rPr>
          <w:rFonts w:ascii="Arial" w:hAnsi="Arial" w:cs="Arial"/>
          <w:sz w:val="18"/>
          <w:szCs w:val="18"/>
          <w:vertAlign w:val="superscript"/>
        </w:rPr>
        <w:t>2</w:t>
      </w:r>
      <w:r w:rsidRPr="00807BA2">
        <w:rPr>
          <w:rFonts w:ascii="Arial" w:hAnsi="Arial" w:cs="Arial"/>
          <w:sz w:val="18"/>
          <w:szCs w:val="18"/>
        </w:rPr>
        <w:t xml:space="preserve"> (S) indicates that DNA Shuffling was performed </w:t>
      </w:r>
      <w:r w:rsidR="00A04CF3">
        <w:rPr>
          <w:rFonts w:ascii="Arial" w:hAnsi="Arial" w:cs="Arial"/>
          <w:sz w:val="18"/>
          <w:szCs w:val="18"/>
        </w:rPr>
        <w:t>at</w:t>
      </w:r>
      <w:r w:rsidR="00A04CF3" w:rsidRPr="00807BA2">
        <w:rPr>
          <w:rFonts w:ascii="Arial" w:hAnsi="Arial" w:cs="Arial"/>
          <w:sz w:val="18"/>
          <w:szCs w:val="18"/>
        </w:rPr>
        <w:t xml:space="preserve"> </w:t>
      </w:r>
      <w:r w:rsidRPr="00807BA2">
        <w:rPr>
          <w:rFonts w:ascii="Arial" w:hAnsi="Arial" w:cs="Arial"/>
          <w:sz w:val="18"/>
          <w:szCs w:val="18"/>
        </w:rPr>
        <w:t xml:space="preserve">this round. </w:t>
      </w:r>
    </w:p>
    <w:p w14:paraId="6B5BD29C" w14:textId="77777777" w:rsidR="00C502F3" w:rsidRDefault="00C502F3" w:rsidP="008C52D3">
      <w:pPr>
        <w:rPr>
          <w:rFonts w:ascii="Arial" w:hAnsi="Arial" w:cs="Arial"/>
          <w:sz w:val="18"/>
          <w:szCs w:val="18"/>
        </w:rPr>
      </w:pPr>
    </w:p>
    <w:p w14:paraId="02808628" w14:textId="228C636C" w:rsidR="008C52D3" w:rsidRDefault="00BC193A" w:rsidP="008C52D3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Supplementary File </w:t>
      </w:r>
      <w:r w:rsidR="00651EC9">
        <w:rPr>
          <w:rFonts w:ascii="Arial" w:hAnsi="Arial" w:cs="Arial"/>
          <w:b/>
          <w:sz w:val="21"/>
          <w:szCs w:val="21"/>
        </w:rPr>
        <w:t>1G</w:t>
      </w:r>
      <w:r w:rsidR="008C52D3" w:rsidRPr="00807BA2">
        <w:rPr>
          <w:rFonts w:ascii="Arial" w:hAnsi="Arial" w:cs="Arial"/>
          <w:b/>
          <w:sz w:val="21"/>
          <w:szCs w:val="21"/>
        </w:rPr>
        <w:t xml:space="preserve">. </w:t>
      </w:r>
      <w:r w:rsidR="008C52D3" w:rsidRPr="00807BA2">
        <w:rPr>
          <w:rFonts w:ascii="Arial" w:hAnsi="Arial" w:cs="Arial"/>
          <w:sz w:val="21"/>
          <w:szCs w:val="21"/>
        </w:rPr>
        <w:t>PMH fitness values</w:t>
      </w:r>
      <w:r w:rsidR="008C52D3">
        <w:rPr>
          <w:rFonts w:ascii="Arial" w:hAnsi="Arial" w:cs="Arial"/>
          <w:sz w:val="21"/>
          <w:szCs w:val="21"/>
        </w:rPr>
        <w:t xml:space="preserve"> (cell lysate activity)</w:t>
      </w:r>
      <w:r w:rsidR="008C52D3" w:rsidRPr="00807BA2">
        <w:rPr>
          <w:rFonts w:ascii="Arial" w:hAnsi="Arial" w:cs="Arial"/>
          <w:sz w:val="21"/>
          <w:szCs w:val="21"/>
        </w:rPr>
        <w:t xml:space="preserve"> of evolved and </w:t>
      </w:r>
      <w:r w:rsidR="002456DC">
        <w:rPr>
          <w:rFonts w:ascii="Arial" w:hAnsi="Arial" w:cs="Arial"/>
          <w:sz w:val="21"/>
          <w:szCs w:val="21"/>
        </w:rPr>
        <w:t>designed</w:t>
      </w:r>
      <w:r w:rsidR="002456DC" w:rsidRPr="00807BA2">
        <w:rPr>
          <w:rFonts w:ascii="Arial" w:hAnsi="Arial" w:cs="Arial"/>
          <w:sz w:val="21"/>
          <w:szCs w:val="21"/>
        </w:rPr>
        <w:t xml:space="preserve"> </w:t>
      </w:r>
      <w:r w:rsidR="008C52D3" w:rsidRPr="00807BA2">
        <w:rPr>
          <w:rFonts w:ascii="Arial" w:hAnsi="Arial" w:cs="Arial"/>
          <w:sz w:val="21"/>
          <w:szCs w:val="21"/>
        </w:rPr>
        <w:t>mutants.</w:t>
      </w:r>
    </w:p>
    <w:p w14:paraId="29F268DE" w14:textId="77777777" w:rsidR="002456DC" w:rsidRPr="00F1121A" w:rsidRDefault="002456DC" w:rsidP="008C52D3">
      <w:pPr>
        <w:rPr>
          <w:rFonts w:ascii="Arial" w:hAnsi="Arial" w:cs="Arial"/>
        </w:rPr>
      </w:pPr>
    </w:p>
    <w:tbl>
      <w:tblPr>
        <w:tblW w:w="85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701"/>
        <w:gridCol w:w="1771"/>
        <w:gridCol w:w="1736"/>
        <w:gridCol w:w="1736"/>
      </w:tblGrid>
      <w:tr w:rsidR="008C52D3" w:rsidRPr="00807BA2" w14:paraId="49C0BD66" w14:textId="77777777" w:rsidTr="005B6820">
        <w:trPr>
          <w:trHeight w:val="300"/>
        </w:trPr>
        <w:tc>
          <w:tcPr>
            <w:tcW w:w="1575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A757C5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ECCA1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color w:val="000000"/>
                <w:sz w:val="18"/>
                <w:szCs w:val="18"/>
              </w:rPr>
              <w:t>NDM1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CFF79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color w:val="000000"/>
                <w:sz w:val="18"/>
                <w:szCs w:val="18"/>
              </w:rPr>
              <w:t>VIM2</w:t>
            </w:r>
          </w:p>
        </w:tc>
        <w:tc>
          <w:tcPr>
            <w:tcW w:w="173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1C1ADA1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color w:val="000000"/>
                <w:sz w:val="18"/>
                <w:szCs w:val="18"/>
              </w:rPr>
              <w:t>EBL1</w:t>
            </w:r>
          </w:p>
        </w:tc>
        <w:tc>
          <w:tcPr>
            <w:tcW w:w="173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E2EF02C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color w:val="000000"/>
                <w:sz w:val="18"/>
                <w:szCs w:val="18"/>
              </w:rPr>
              <w:t>VIM7</w:t>
            </w:r>
          </w:p>
        </w:tc>
      </w:tr>
      <w:tr w:rsidR="008C52D3" w:rsidRPr="00807BA2" w14:paraId="47F98757" w14:textId="77777777" w:rsidTr="005B6820">
        <w:trPr>
          <w:trHeight w:val="300"/>
        </w:trPr>
        <w:tc>
          <w:tcPr>
            <w:tcW w:w="1575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EBDBD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944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19A4E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PMH fitness (nM/s)</w:t>
            </w:r>
          </w:p>
        </w:tc>
      </w:tr>
      <w:tr w:rsidR="008C52D3" w:rsidRPr="00807BA2" w14:paraId="3D2BCBEF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FFC1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5F36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9 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± 0.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7B20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5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52AA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1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2E02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3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± 0.02</w:t>
            </w:r>
          </w:p>
        </w:tc>
      </w:tr>
      <w:tr w:rsidR="008C52D3" w:rsidRPr="00807BA2" w14:paraId="3319DC67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550F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F400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4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± 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456C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9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.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F429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4.3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± 0.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B502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9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± 0.06</w:t>
            </w:r>
          </w:p>
        </w:tc>
      </w:tr>
      <w:tr w:rsidR="008C52D3" w:rsidRPr="00807BA2" w14:paraId="2303191B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2A9F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C904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90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 ± 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5B39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± 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7018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31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± 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22DB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.1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± 0.1</w:t>
            </w:r>
          </w:p>
        </w:tc>
      </w:tr>
      <w:tr w:rsidR="008C52D3" w:rsidRPr="00807BA2" w14:paraId="13D69793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E9B7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E134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10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 ± 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6BEB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± 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0305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98FA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52D3" w:rsidRPr="00807BA2" w14:paraId="548A954C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937B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AE8C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40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 ± 1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1B08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8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± 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EA82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4694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52D3" w:rsidRPr="00807BA2" w14:paraId="57FD5F9B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7646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R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4A52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00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 ± 15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C2566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0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± 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8C66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16CC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52D3" w:rsidRPr="00807BA2" w14:paraId="7FBA1B87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B2CC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R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0EC1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70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 ± 6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E95C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0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± 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7A29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6DF5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52D3" w:rsidRPr="00807BA2" w14:paraId="7660F813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0DD8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R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DE6D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10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 ± 3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D5F5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0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± 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1A75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B720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52D3" w:rsidRPr="00807BA2" w14:paraId="218E3100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EC9D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R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F250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00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 ± 25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D881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8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± 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B251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A52B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52D3" w:rsidRPr="00807BA2" w14:paraId="65BE0F23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8053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R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DA40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00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 ± 3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AAE3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± 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6D94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9991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52D3" w:rsidRPr="00807BA2" w14:paraId="222C1FC5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AC26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R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0001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300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 ± 2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E3CE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0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± 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2D93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5524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52D3" w:rsidRPr="00807BA2" w14:paraId="3EFE95E3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8C4E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K211R/G222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479B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 ± 0.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D2C9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3BD1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8FC0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2D3" w:rsidRPr="00807BA2" w14:paraId="4DD0EFA8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F6D6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Q151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53A0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 ± 0.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ED978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C136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0EC2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2D3" w:rsidRPr="00807BA2" w14:paraId="20042BB3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EF4C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S251F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2CB2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 ± 0.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8CB2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4EF2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824B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2D3" w:rsidRPr="00807BA2" w14:paraId="0D1C4653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2B32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93G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0DB5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.7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 ±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ABD9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66E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8E87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C40F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2D3" w:rsidRPr="00807BA2" w14:paraId="5B4AE61B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8D96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93A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6626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6B31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66E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F0CC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8C37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2D3" w:rsidRPr="00807BA2" w14:paraId="04841B7E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88A0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93V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54C5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B999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66E3">
              <w:rPr>
                <w:rFonts w:ascii="Arial" w:hAnsi="Arial" w:cs="Arial"/>
                <w:b/>
                <w:color w:val="000000"/>
                <w:sz w:val="18"/>
                <w:szCs w:val="18"/>
              </w:rPr>
              <w:t>0.7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E69E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128A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2D3" w:rsidRPr="00807BA2" w14:paraId="3CFB6D2E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5EB4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93L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067E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E737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66E3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01D8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A5A4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2D3" w:rsidRPr="00807BA2" w14:paraId="65A50F1F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4712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93F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2A59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63A2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466E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2CBF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6EA1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C52D3" w:rsidRPr="00807BA2" w14:paraId="12F3C5BF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0330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F67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103A1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5245C" w14:textId="77777777" w:rsidR="008C52D3" w:rsidRPr="00E82D74" w:rsidRDefault="008C52D3" w:rsidP="008C52D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66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5</w:t>
            </w:r>
            <w:r w:rsidRPr="00E82D7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E82D74">
              <w:rPr>
                <w:rFonts w:ascii="Arial" w:hAnsi="Arial" w:cs="Arial"/>
                <w:color w:val="000000"/>
                <w:sz w:val="18"/>
                <w:szCs w:val="18"/>
              </w:rPr>
              <w:t>± 0.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B457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3C0F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52D3" w:rsidRPr="00807BA2" w14:paraId="4C88F556" w14:textId="77777777" w:rsidTr="005B6820">
        <w:trPr>
          <w:trHeight w:val="38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F001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D223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1201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A0AE" w14:textId="77777777" w:rsidR="008C52D3" w:rsidRPr="00E82D74" w:rsidRDefault="008C52D3" w:rsidP="008C52D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66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9</w:t>
            </w:r>
            <w:r w:rsidRPr="00E82D74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.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117D8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6AC6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C52D3" w:rsidRPr="00807BA2" w14:paraId="3AED347D" w14:textId="77777777" w:rsidTr="005B6820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38C20E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S202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795672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F63891" w14:textId="77777777" w:rsidR="008C52D3" w:rsidRPr="00E82D74" w:rsidRDefault="008C52D3" w:rsidP="008C52D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466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8</w:t>
            </w:r>
            <w:r w:rsidRPr="00E82D74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.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E4F4C2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48E8767" w14:textId="77777777" w:rsidR="008C52D3" w:rsidRPr="00807BA2" w:rsidRDefault="008C52D3" w:rsidP="008C52D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3903707C" w14:textId="7ECEFE32" w:rsidR="008C52D3" w:rsidRPr="00807BA2" w:rsidRDefault="008C52D3" w:rsidP="008C52D3">
      <w:pPr>
        <w:ind w:left="-91"/>
        <w:rPr>
          <w:rFonts w:ascii="Arial" w:hAnsi="Arial" w:cs="Arial"/>
          <w:color w:val="000000"/>
          <w:sz w:val="18"/>
          <w:szCs w:val="18"/>
        </w:rPr>
      </w:pPr>
      <w:r w:rsidRPr="00807BA2">
        <w:rPr>
          <w:rFonts w:ascii="Arial" w:hAnsi="Arial" w:cs="Arial"/>
          <w:color w:val="000000"/>
          <w:sz w:val="18"/>
          <w:szCs w:val="18"/>
        </w:rPr>
        <w:t>± indicates standard deviation from t</w:t>
      </w:r>
      <w:r w:rsidR="00386267">
        <w:rPr>
          <w:rFonts w:ascii="Arial" w:hAnsi="Arial" w:cs="Arial"/>
          <w:color w:val="000000"/>
          <w:sz w:val="18"/>
          <w:szCs w:val="18"/>
        </w:rPr>
        <w:t>riplicate measurements.</w:t>
      </w:r>
    </w:p>
    <w:p w14:paraId="20351C1B" w14:textId="7F7192B8" w:rsidR="00E82D74" w:rsidRDefault="008C52D3" w:rsidP="00D3380D">
      <w:pPr>
        <w:ind w:left="-91"/>
        <w:jc w:val="both"/>
        <w:rPr>
          <w:rFonts w:ascii="Arial" w:hAnsi="Arial" w:cs="Arial"/>
          <w:b/>
          <w:sz w:val="21"/>
          <w:szCs w:val="21"/>
        </w:rPr>
      </w:pPr>
      <w:r w:rsidRPr="002456DC">
        <w:rPr>
          <w:rFonts w:ascii="Arial" w:hAnsi="Arial" w:cs="Arial"/>
          <w:color w:val="000000"/>
          <w:sz w:val="18"/>
          <w:szCs w:val="18"/>
        </w:rPr>
        <w:t>The cell lysate was diluted 2-fold</w:t>
      </w:r>
      <w:r w:rsidR="002456DC">
        <w:rPr>
          <w:rFonts w:ascii="Arial" w:hAnsi="Arial" w:cs="Arial"/>
          <w:color w:val="000000"/>
          <w:sz w:val="18"/>
          <w:szCs w:val="18"/>
        </w:rPr>
        <w:t xml:space="preserve"> prior </w:t>
      </w:r>
      <w:r w:rsidRPr="002456DC">
        <w:rPr>
          <w:rFonts w:ascii="Arial" w:hAnsi="Arial" w:cs="Arial"/>
          <w:color w:val="000000"/>
          <w:sz w:val="18"/>
          <w:szCs w:val="18"/>
        </w:rPr>
        <w:t>activity measure</w:t>
      </w:r>
      <w:r w:rsidR="002456DC">
        <w:rPr>
          <w:rFonts w:ascii="Arial" w:hAnsi="Arial" w:cs="Arial"/>
          <w:color w:val="000000"/>
          <w:sz w:val="18"/>
          <w:szCs w:val="18"/>
        </w:rPr>
        <w:t>ment</w:t>
      </w:r>
      <w:r w:rsidRPr="002456DC">
        <w:rPr>
          <w:rFonts w:ascii="Arial" w:hAnsi="Arial" w:cs="Arial"/>
          <w:color w:val="000000"/>
          <w:sz w:val="18"/>
          <w:szCs w:val="18"/>
        </w:rPr>
        <w:t xml:space="preserve"> with 500 µM p-nitrophenyl-phenylphosphonate</w:t>
      </w:r>
      <w:r w:rsidR="002456DC">
        <w:rPr>
          <w:rFonts w:ascii="Arial" w:hAnsi="Arial" w:cs="Arial"/>
          <w:color w:val="000000"/>
          <w:sz w:val="18"/>
          <w:szCs w:val="18"/>
        </w:rPr>
        <w:t xml:space="preserve"> substrate</w:t>
      </w:r>
      <w:r w:rsidRPr="002456DC">
        <w:rPr>
          <w:rFonts w:ascii="Arial" w:hAnsi="Arial" w:cs="Arial"/>
          <w:color w:val="000000"/>
          <w:sz w:val="18"/>
          <w:szCs w:val="18"/>
        </w:rPr>
        <w:t xml:space="preserve">. </w:t>
      </w:r>
      <w:r w:rsidR="00E82D74">
        <w:rPr>
          <w:rFonts w:ascii="Arial" w:hAnsi="Arial" w:cs="Arial"/>
          <w:color w:val="000000"/>
          <w:sz w:val="18"/>
          <w:szCs w:val="18"/>
        </w:rPr>
        <w:t xml:space="preserve">See Material and Methods for a detailed procedure on PMH fitness measurements. </w:t>
      </w:r>
    </w:p>
    <w:p w14:paraId="54D90D20" w14:textId="2A4F6BCC" w:rsidR="00C502F3" w:rsidRPr="00CA58A6" w:rsidRDefault="00BC193A" w:rsidP="002456DC">
      <w:pPr>
        <w:ind w:left="-91"/>
        <w:rPr>
          <w:rFonts w:ascii="Arial" w:hAnsi="Arial" w:cs="Arial"/>
        </w:rPr>
      </w:pPr>
      <w:r>
        <w:rPr>
          <w:rFonts w:ascii="Arial" w:hAnsi="Arial" w:cs="Arial"/>
          <w:b/>
          <w:sz w:val="21"/>
          <w:szCs w:val="21"/>
        </w:rPr>
        <w:lastRenderedPageBreak/>
        <w:t xml:space="preserve">Supplementary File </w:t>
      </w:r>
      <w:r w:rsidR="00651EC9">
        <w:rPr>
          <w:rFonts w:ascii="Arial" w:hAnsi="Arial" w:cs="Arial"/>
          <w:b/>
          <w:sz w:val="21"/>
          <w:szCs w:val="21"/>
        </w:rPr>
        <w:t>1H</w:t>
      </w:r>
      <w:r w:rsidR="00C502F3" w:rsidRPr="00807BA2">
        <w:rPr>
          <w:rFonts w:ascii="Arial" w:hAnsi="Arial" w:cs="Arial"/>
          <w:b/>
          <w:sz w:val="21"/>
          <w:szCs w:val="21"/>
        </w:rPr>
        <w:t xml:space="preserve">. </w:t>
      </w:r>
      <w:r w:rsidR="00C502F3">
        <w:rPr>
          <w:rFonts w:ascii="Arial" w:hAnsi="Arial" w:cs="Arial"/>
          <w:sz w:val="21"/>
          <w:szCs w:val="21"/>
        </w:rPr>
        <w:t xml:space="preserve">Variants identified in the screening of additional </w:t>
      </w:r>
      <w:r w:rsidR="002456DC">
        <w:rPr>
          <w:rFonts w:ascii="Arial" w:hAnsi="Arial" w:cs="Arial"/>
          <w:sz w:val="21"/>
          <w:szCs w:val="21"/>
        </w:rPr>
        <w:t xml:space="preserve">round 1 </w:t>
      </w:r>
      <w:r w:rsidR="00C502F3">
        <w:rPr>
          <w:rFonts w:ascii="Arial" w:hAnsi="Arial" w:cs="Arial"/>
          <w:sz w:val="21"/>
          <w:szCs w:val="21"/>
        </w:rPr>
        <w:t>libraries</w:t>
      </w:r>
      <w:r w:rsidR="002456DC">
        <w:rPr>
          <w:rFonts w:ascii="Arial" w:hAnsi="Arial" w:cs="Arial"/>
          <w:sz w:val="21"/>
          <w:szCs w:val="21"/>
        </w:rPr>
        <w:t xml:space="preserve"> 1-3.</w:t>
      </w:r>
    </w:p>
    <w:tbl>
      <w:tblPr>
        <w:tblW w:w="79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16"/>
        <w:gridCol w:w="3406"/>
        <w:gridCol w:w="3118"/>
        <w:gridCol w:w="147"/>
      </w:tblGrid>
      <w:tr w:rsidR="00C502F3" w:rsidRPr="00CA58A6" w14:paraId="1C62541D" w14:textId="77777777" w:rsidTr="002456DC">
        <w:trPr>
          <w:gridAfter w:val="1"/>
          <w:wAfter w:w="147" w:type="dxa"/>
          <w:trHeight w:val="310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5B37" w14:textId="4E1DFE9E" w:rsidR="00C502F3" w:rsidRPr="00CA58A6" w:rsidRDefault="002456DC" w:rsidP="002456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VIM2 </w:t>
            </w:r>
            <w:r w:rsidR="00C502F3"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brary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1E5B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tation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A4694" w14:textId="39FF21A9" w:rsidR="00C502F3" w:rsidRPr="00CA58A6" w:rsidRDefault="002456DC" w:rsidP="002456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tness change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in PMH activity</w:t>
            </w:r>
            <w:r w:rsidRPr="008573B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C502F3" w:rsidRPr="00CA58A6" w14:paraId="600FB84B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A6CB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6D73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D68A, Q108H, P241Q,</w:t>
            </w: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263A (r5)</w:t>
            </w: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94FE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C502F3" w:rsidRPr="00CA58A6" w14:paraId="19B0D090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F29B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0A96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72A (r1)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F403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C502F3" w:rsidRPr="00CA58A6" w14:paraId="000D539A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E401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BCF9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41G (r6)</w:t>
            </w: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6P (r9)</w:t>
            </w: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, D68N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88A7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C502F3" w:rsidRPr="00CA58A6" w14:paraId="5BA131DF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E1C3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ACC4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 xml:space="preserve">D68A, Q108H, P241Q, </w:t>
            </w: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263A (r5)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A1CD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C502F3" w:rsidRPr="00CA58A6" w14:paraId="61C0461C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1E23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14A8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K107T,</w:t>
            </w: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202G (r4), </w:t>
            </w: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E242K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591C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C502F3" w:rsidRPr="00CA58A6" w14:paraId="73BDB1AD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9031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707B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41G (r6)</w:t>
            </w: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66P (r9)</w:t>
            </w: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, D68N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FFDF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</w:tr>
      <w:tr w:rsidR="00C502F3" w:rsidRPr="00CA58A6" w14:paraId="14ED77C9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255F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7A2A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67L (r2)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7020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C502F3" w:rsidRPr="00CA58A6" w14:paraId="24E7950E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0CBE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D41A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67L (r2)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C5B0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C502F3" w:rsidRPr="00CA58A6" w14:paraId="580BB897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02B1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1A84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67L (r2)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081A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C502F3" w:rsidRPr="00CA58A6" w14:paraId="12E89689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6F51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56EF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72A (r1)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E6DD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C502F3" w:rsidRPr="00CA58A6" w14:paraId="24574CC8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CF1F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D1CB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67L (r2)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4A91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C502F3" w:rsidRPr="00CA58A6" w14:paraId="02F693F0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5FA9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A96B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67L (r2)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2B3E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C502F3" w:rsidRPr="00CA58A6" w14:paraId="3AC65699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2153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3D67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Y73F, I79V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7781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C502F3" w:rsidRPr="00CA58A6" w14:paraId="47217F8F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F10A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F516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 xml:space="preserve">R50Q, </w:t>
            </w: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67L (r2)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0869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C502F3" w:rsidRPr="00CA58A6" w14:paraId="0DAD0714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66F7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FFA6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P157S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6F21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C502F3" w:rsidRPr="00CA58A6" w14:paraId="616715E1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45AF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25FC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202R (r4)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2577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C502F3" w:rsidRPr="00CA58A6" w14:paraId="593A5135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35CD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C3E1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V131A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5060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C502F3" w:rsidRPr="00CA58A6" w14:paraId="15DD0B3E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5265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B500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D84G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7F57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C502F3" w:rsidRPr="00CA58A6" w14:paraId="46D44762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0CCF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3F62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67L (r2), </w:t>
            </w: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I156T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78CD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C502F3" w:rsidRPr="00CA58A6" w14:paraId="51A3C562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5EA1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3322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A100V, S144T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87BB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C502F3" w:rsidRPr="00CA58A6" w14:paraId="1AD8D738" w14:textId="77777777" w:rsidTr="002456DC">
        <w:trPr>
          <w:trHeight w:val="274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82023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A8E6" w14:textId="77777777" w:rsidR="00C502F3" w:rsidRPr="00CA58A6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D68N</w:t>
            </w:r>
          </w:p>
        </w:tc>
        <w:tc>
          <w:tcPr>
            <w:tcW w:w="32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D2C49" w14:textId="77777777" w:rsidR="00C502F3" w:rsidRPr="00CA58A6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</w:tbl>
    <w:p w14:paraId="0BC54C00" w14:textId="77777777" w:rsidR="00C502F3" w:rsidRPr="00CA58A6" w:rsidRDefault="00C502F3" w:rsidP="00C502F3">
      <w:pPr>
        <w:rPr>
          <w:sz w:val="18"/>
          <w:szCs w:val="18"/>
        </w:rPr>
      </w:pPr>
    </w:p>
    <w:tbl>
      <w:tblPr>
        <w:tblW w:w="79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25"/>
        <w:gridCol w:w="3173"/>
        <w:gridCol w:w="3389"/>
      </w:tblGrid>
      <w:tr w:rsidR="002456DC" w:rsidRPr="00060204" w14:paraId="3A1FF620" w14:textId="77777777" w:rsidTr="00ED7E56">
        <w:trPr>
          <w:trHeight w:val="274"/>
        </w:trPr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14882" w14:textId="08CDFD00" w:rsidR="002456DC" w:rsidRPr="001965DB" w:rsidRDefault="002456DC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DM1 </w:t>
            </w: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brary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77904" w14:textId="6E926CF4" w:rsidR="002456DC" w:rsidRPr="001965DB" w:rsidRDefault="002456DC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5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tations</w:t>
            </w:r>
          </w:p>
        </w:tc>
        <w:tc>
          <w:tcPr>
            <w:tcW w:w="3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A8DD5" w14:textId="76CC241D" w:rsidR="002456DC" w:rsidRPr="001965DB" w:rsidRDefault="002456DC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tness change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in PMH activity</w:t>
            </w:r>
            <w:r w:rsidRPr="008573B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C502F3" w:rsidRPr="00060204" w14:paraId="25563663" w14:textId="77777777" w:rsidTr="00ED7E56">
        <w:trPr>
          <w:trHeight w:val="274"/>
        </w:trPr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9ED9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9B3D" w14:textId="2B74AA34" w:rsidR="00C502F3" w:rsidRPr="001965DB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9</w:t>
            </w: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G (r1)</w:t>
            </w:r>
            <w:r w:rsidR="00ED7E56" w:rsidRPr="00E82D74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33AC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C502F3" w:rsidRPr="00060204" w14:paraId="55ABA75E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32D4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D811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9</w:t>
            </w: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G (r1)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D121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C502F3" w:rsidRPr="00060204" w14:paraId="04FF7ACE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ACD2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CECE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9</w:t>
            </w: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G (r1)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787E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C502F3" w:rsidRPr="00060204" w14:paraId="7ABC5B43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DC38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30B5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93C (r1)</w:t>
            </w: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, K181Q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337F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C502F3" w:rsidRPr="00060204" w14:paraId="38301311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15CC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01B6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154T (r5)</w:t>
            </w: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, K276R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6B59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C502F3" w:rsidRPr="00060204" w14:paraId="49D724CF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55EF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74BD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154T (r5)</w:t>
            </w: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, K276R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3201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</w:tr>
      <w:tr w:rsidR="00C502F3" w:rsidRPr="00060204" w14:paraId="52C04AD5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FEE0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C3DF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154V (r5)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1C73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C502F3" w:rsidRPr="00060204" w14:paraId="0BB7ED14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AC2A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987B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93L (r1)</w:t>
            </w: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, N57D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7CA1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C502F3" w:rsidRPr="00060204" w14:paraId="56E1C1EC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E1C6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23AD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V113A, H133R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66E9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C502F3" w:rsidRPr="00060204" w14:paraId="5F071D62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6D4D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F266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V133A, H133R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FB35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C502F3" w:rsidRPr="00060204" w14:paraId="44926317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1F7B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7439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V133A, H133R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6D92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C502F3" w:rsidRPr="00060204" w14:paraId="484DB8B3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364F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3D15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154V (r5)</w:t>
            </w: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, D212N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13F0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C502F3" w:rsidRPr="00060204" w14:paraId="54D9EFBC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950C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EE63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154T (r5)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1D91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</w:tr>
      <w:tr w:rsidR="00C502F3" w:rsidRPr="00060204" w14:paraId="28E47D02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D1A5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7251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154T (r5)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834B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C502F3" w:rsidRPr="00060204" w14:paraId="6D4A3E0A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885F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8BC3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154T (r5)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9D37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C502F3" w:rsidRPr="00060204" w14:paraId="7955B233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F786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AD1D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154T (r5)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1EC8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C502F3" w:rsidRPr="00060204" w14:paraId="13B1302C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3CAB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6CEC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154T (r5)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7CCB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C502F3" w:rsidRPr="00060204" w14:paraId="0D740D97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B2D9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DE69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154T (r5)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4919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</w:tr>
      <w:tr w:rsidR="00C502F3" w:rsidRPr="00060204" w14:paraId="02B349EF" w14:textId="77777777" w:rsidTr="00ED7E56">
        <w:trPr>
          <w:trHeight w:val="274"/>
        </w:trPr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149A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51B02" w14:textId="77777777" w:rsidR="00C502F3" w:rsidRPr="001965DB" w:rsidRDefault="00C502F3" w:rsidP="00ED7E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L148F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9E502" w14:textId="77777777" w:rsidR="00C502F3" w:rsidRPr="001965DB" w:rsidRDefault="00C502F3" w:rsidP="002456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5DB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</w:tbl>
    <w:p w14:paraId="7CF0E2AA" w14:textId="15E65AFE" w:rsidR="00A04CF3" w:rsidRPr="001116A8" w:rsidRDefault="00C502F3" w:rsidP="00C502F3">
      <w:pPr>
        <w:rPr>
          <w:rFonts w:ascii="Arial" w:hAnsi="Arial" w:cs="Arial"/>
          <w:sz w:val="18"/>
          <w:szCs w:val="18"/>
        </w:rPr>
      </w:pPr>
      <w:r w:rsidRPr="001116A8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 </w:t>
      </w:r>
      <w:r w:rsidRPr="001116A8">
        <w:rPr>
          <w:rFonts w:ascii="Arial" w:hAnsi="Arial" w:cs="Arial"/>
          <w:sz w:val="18"/>
          <w:szCs w:val="18"/>
        </w:rPr>
        <w:t>indicate</w:t>
      </w:r>
      <w:r>
        <w:rPr>
          <w:rFonts w:ascii="Arial" w:hAnsi="Arial" w:cs="Arial"/>
          <w:sz w:val="18"/>
          <w:szCs w:val="18"/>
        </w:rPr>
        <w:t>s</w:t>
      </w:r>
      <w:r w:rsidRPr="001116A8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the </w:t>
      </w:r>
      <w:r w:rsidR="004C3020">
        <w:rPr>
          <w:rFonts w:ascii="Arial" w:hAnsi="Arial" w:cs="Arial"/>
          <w:sz w:val="18"/>
          <w:szCs w:val="18"/>
        </w:rPr>
        <w:t xml:space="preserve">PMH fitness </w:t>
      </w:r>
      <w:r>
        <w:rPr>
          <w:rFonts w:ascii="Arial" w:hAnsi="Arial" w:cs="Arial"/>
          <w:sz w:val="18"/>
          <w:szCs w:val="18"/>
        </w:rPr>
        <w:t xml:space="preserve">of the variant </w:t>
      </w:r>
      <w:r w:rsidRPr="001116A8">
        <w:rPr>
          <w:rFonts w:ascii="Arial" w:hAnsi="Arial" w:cs="Arial"/>
          <w:sz w:val="18"/>
          <w:szCs w:val="18"/>
        </w:rPr>
        <w:t xml:space="preserve">relative to that of </w:t>
      </w:r>
      <w:r>
        <w:rPr>
          <w:rFonts w:ascii="Arial" w:hAnsi="Arial" w:cs="Arial"/>
          <w:sz w:val="18"/>
          <w:szCs w:val="18"/>
        </w:rPr>
        <w:t xml:space="preserve">the </w:t>
      </w:r>
      <w:r w:rsidRPr="001116A8">
        <w:rPr>
          <w:rFonts w:ascii="Arial" w:hAnsi="Arial" w:cs="Arial"/>
          <w:sz w:val="18"/>
          <w:szCs w:val="18"/>
        </w:rPr>
        <w:t>wild-type</w:t>
      </w:r>
      <w:r w:rsidR="004C3020">
        <w:rPr>
          <w:rFonts w:ascii="Arial" w:hAnsi="Arial" w:cs="Arial"/>
          <w:sz w:val="18"/>
          <w:szCs w:val="18"/>
        </w:rPr>
        <w:t>, measured in cell lysate.</w:t>
      </w:r>
    </w:p>
    <w:p w14:paraId="206A12A0" w14:textId="71D4AAA3" w:rsidR="00C502F3" w:rsidRPr="00CA58A6" w:rsidRDefault="00C502F3" w:rsidP="00C502F3">
      <w:pPr>
        <w:rPr>
          <w:rFonts w:ascii="Arial" w:hAnsi="Arial" w:cs="Arial"/>
          <w:sz w:val="18"/>
          <w:szCs w:val="18"/>
        </w:rPr>
      </w:pPr>
      <w:r w:rsidRPr="00C10F17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 xml:space="preserve"> Bolded mutations indicate positions that </w:t>
      </w:r>
      <w:r w:rsidR="00ED7E56">
        <w:rPr>
          <w:rFonts w:ascii="Arial" w:hAnsi="Arial" w:cs="Arial"/>
          <w:sz w:val="18"/>
          <w:szCs w:val="18"/>
        </w:rPr>
        <w:t>were also</w:t>
      </w:r>
      <w:r>
        <w:rPr>
          <w:rFonts w:ascii="Arial" w:hAnsi="Arial" w:cs="Arial"/>
          <w:sz w:val="18"/>
          <w:szCs w:val="18"/>
        </w:rPr>
        <w:t xml:space="preserve"> mutated in the</w:t>
      </w:r>
      <w:r w:rsidR="00ED7E56">
        <w:rPr>
          <w:rFonts w:ascii="Arial" w:hAnsi="Arial" w:cs="Arial"/>
          <w:sz w:val="18"/>
          <w:szCs w:val="18"/>
        </w:rPr>
        <w:t xml:space="preserve"> original</w:t>
      </w:r>
      <w:r>
        <w:rPr>
          <w:rFonts w:ascii="Arial" w:hAnsi="Arial" w:cs="Arial"/>
          <w:sz w:val="18"/>
          <w:szCs w:val="18"/>
        </w:rPr>
        <w:t xml:space="preserve"> trajectory. The round </w:t>
      </w:r>
      <w:r w:rsidR="00ED7E56">
        <w:rPr>
          <w:rFonts w:ascii="Arial" w:hAnsi="Arial" w:cs="Arial"/>
          <w:sz w:val="18"/>
          <w:szCs w:val="18"/>
        </w:rPr>
        <w:t xml:space="preserve">at </w:t>
      </w:r>
      <w:r>
        <w:rPr>
          <w:rFonts w:ascii="Arial" w:hAnsi="Arial" w:cs="Arial"/>
          <w:sz w:val="18"/>
          <w:szCs w:val="18"/>
        </w:rPr>
        <w:t xml:space="preserve">which the position </w:t>
      </w:r>
      <w:r w:rsidR="00ED7E56">
        <w:rPr>
          <w:rFonts w:ascii="Arial" w:hAnsi="Arial" w:cs="Arial"/>
          <w:sz w:val="18"/>
          <w:szCs w:val="18"/>
        </w:rPr>
        <w:t xml:space="preserve">was </w:t>
      </w:r>
      <w:r>
        <w:rPr>
          <w:rFonts w:ascii="Arial" w:hAnsi="Arial" w:cs="Arial"/>
          <w:sz w:val="18"/>
          <w:szCs w:val="18"/>
        </w:rPr>
        <w:t>mutated is indicated in</w:t>
      </w:r>
      <w:r w:rsidR="00ED7E56">
        <w:rPr>
          <w:rFonts w:ascii="Arial" w:hAnsi="Arial" w:cs="Arial"/>
          <w:sz w:val="18"/>
          <w:szCs w:val="18"/>
        </w:rPr>
        <w:t xml:space="preserve"> between</w:t>
      </w:r>
      <w:r>
        <w:rPr>
          <w:rFonts w:ascii="Arial" w:hAnsi="Arial" w:cs="Arial"/>
          <w:sz w:val="18"/>
          <w:szCs w:val="18"/>
        </w:rPr>
        <w:t xml:space="preserve"> brackets.</w:t>
      </w:r>
    </w:p>
    <w:p w14:paraId="20594B89" w14:textId="39E9E687" w:rsidR="00C502F3" w:rsidRDefault="00BC193A" w:rsidP="00C502F3">
      <w:pPr>
        <w:pStyle w:val="Caption"/>
        <w:pageBreakBefore/>
        <w:rPr>
          <w:rFonts w:ascii="Arial" w:hAnsi="Arial" w:cs="Arial"/>
        </w:rPr>
      </w:pPr>
      <w:r>
        <w:rPr>
          <w:rFonts w:ascii="Arial" w:hAnsi="Arial" w:cs="Arial"/>
          <w:b/>
          <w:sz w:val="21"/>
          <w:szCs w:val="21"/>
        </w:rPr>
        <w:lastRenderedPageBreak/>
        <w:t xml:space="preserve">Supplementary File </w:t>
      </w:r>
      <w:r w:rsidR="00651EC9">
        <w:rPr>
          <w:rFonts w:ascii="Arial" w:hAnsi="Arial" w:cs="Arial"/>
          <w:b/>
          <w:sz w:val="21"/>
          <w:szCs w:val="21"/>
        </w:rPr>
        <w:t>1I</w:t>
      </w:r>
      <w:r w:rsidR="00C502F3" w:rsidRPr="00C502F3">
        <w:rPr>
          <w:rFonts w:ascii="Arial" w:hAnsi="Arial" w:cs="Arial"/>
          <w:b/>
          <w:noProof/>
          <w:sz w:val="21"/>
          <w:szCs w:val="21"/>
        </w:rPr>
        <w:t>.</w:t>
      </w:r>
      <w:r w:rsidR="00C502F3" w:rsidRPr="00807BA2">
        <w:rPr>
          <w:rFonts w:ascii="Arial" w:hAnsi="Arial" w:cs="Arial"/>
          <w:sz w:val="21"/>
          <w:szCs w:val="21"/>
        </w:rPr>
        <w:t xml:space="preserve"> </w:t>
      </w:r>
      <w:r w:rsidR="00C502F3" w:rsidRPr="008C6825">
        <w:rPr>
          <w:rFonts w:ascii="Arial" w:hAnsi="Arial" w:cs="Arial"/>
          <w:sz w:val="21"/>
          <w:szCs w:val="21"/>
        </w:rPr>
        <w:t>Cha</w:t>
      </w:r>
      <w:r w:rsidR="00C502F3">
        <w:rPr>
          <w:rFonts w:ascii="Arial" w:hAnsi="Arial" w:cs="Arial"/>
          <w:sz w:val="21"/>
          <w:szCs w:val="21"/>
        </w:rPr>
        <w:t>n</w:t>
      </w:r>
      <w:r w:rsidR="00C502F3" w:rsidRPr="008C6825">
        <w:rPr>
          <w:rFonts w:ascii="Arial" w:hAnsi="Arial" w:cs="Arial"/>
          <w:sz w:val="21"/>
          <w:szCs w:val="21"/>
        </w:rPr>
        <w:t xml:space="preserve">ges in </w:t>
      </w:r>
      <w:r w:rsidR="00C502F3" w:rsidRPr="007F46C3">
        <w:rPr>
          <w:rFonts w:ascii="Arial" w:hAnsi="Arial" w:cs="Arial"/>
          <w:sz w:val="21"/>
          <w:szCs w:val="21"/>
        </w:rPr>
        <w:t xml:space="preserve">catalytic activity of </w:t>
      </w:r>
      <w:r w:rsidR="00C502F3">
        <w:rPr>
          <w:rFonts w:ascii="Arial" w:hAnsi="Arial" w:cs="Arial"/>
          <w:sz w:val="21"/>
          <w:szCs w:val="21"/>
        </w:rPr>
        <w:t xml:space="preserve">purified </w:t>
      </w:r>
      <w:r w:rsidR="00EA2674">
        <w:rPr>
          <w:rFonts w:ascii="Arial" w:hAnsi="Arial" w:cs="Arial"/>
          <w:sz w:val="21"/>
          <w:szCs w:val="21"/>
        </w:rPr>
        <w:t>MBL mutant</w:t>
      </w:r>
      <w:r w:rsidR="00ED7E56">
        <w:rPr>
          <w:rFonts w:ascii="Arial" w:hAnsi="Arial" w:cs="Arial"/>
          <w:sz w:val="21"/>
          <w:szCs w:val="21"/>
        </w:rPr>
        <w:t>s</w:t>
      </w:r>
      <w:r w:rsidR="00C502F3">
        <w:rPr>
          <w:rFonts w:ascii="Arial" w:hAnsi="Arial" w:cs="Arial"/>
          <w:sz w:val="21"/>
          <w:szCs w:val="21"/>
        </w:rPr>
        <w:t xml:space="preserve"> compared to </w:t>
      </w:r>
      <w:r w:rsidR="00EA2674">
        <w:rPr>
          <w:rFonts w:ascii="Arial" w:hAnsi="Arial" w:cs="Arial"/>
          <w:sz w:val="21"/>
          <w:szCs w:val="21"/>
        </w:rPr>
        <w:t>their</w:t>
      </w:r>
      <w:r w:rsidR="00C502F3">
        <w:rPr>
          <w:rFonts w:ascii="Arial" w:hAnsi="Arial" w:cs="Arial"/>
          <w:sz w:val="21"/>
          <w:szCs w:val="21"/>
        </w:rPr>
        <w:t xml:space="preserve"> </w:t>
      </w:r>
      <w:r w:rsidR="00EA2674">
        <w:rPr>
          <w:rFonts w:ascii="Arial" w:hAnsi="Arial" w:cs="Arial"/>
          <w:sz w:val="21"/>
          <w:szCs w:val="21"/>
        </w:rPr>
        <w:t xml:space="preserve">respective </w:t>
      </w:r>
      <w:r w:rsidR="00C502F3">
        <w:rPr>
          <w:rFonts w:ascii="Arial" w:hAnsi="Arial" w:cs="Arial"/>
          <w:sz w:val="21"/>
          <w:szCs w:val="21"/>
        </w:rPr>
        <w:t>wild-type enzyme</w:t>
      </w:r>
      <w:r w:rsidR="00EA2674">
        <w:rPr>
          <w:rFonts w:ascii="Arial" w:hAnsi="Arial" w:cs="Arial"/>
          <w:sz w:val="21"/>
          <w:szCs w:val="21"/>
        </w:rPr>
        <w:t>s</w:t>
      </w:r>
      <w:r w:rsidR="00C502F3">
        <w:rPr>
          <w:rFonts w:ascii="Arial" w:hAnsi="Arial" w:cs="Arial"/>
          <w:sz w:val="21"/>
          <w:szCs w:val="21"/>
        </w:rPr>
        <w:t>, and</w:t>
      </w:r>
      <w:r w:rsidR="00C502F3" w:rsidRPr="00807BA2">
        <w:rPr>
          <w:rFonts w:ascii="Arial" w:hAnsi="Arial" w:cs="Arial"/>
          <w:sz w:val="21"/>
          <w:szCs w:val="21"/>
        </w:rPr>
        <w:t xml:space="preserve"> melting temperature</w:t>
      </w:r>
      <w:r w:rsidR="00EA2674">
        <w:rPr>
          <w:rFonts w:ascii="Arial" w:hAnsi="Arial" w:cs="Arial"/>
          <w:sz w:val="21"/>
          <w:szCs w:val="21"/>
        </w:rPr>
        <w:t>.</w:t>
      </w:r>
    </w:p>
    <w:p w14:paraId="7311A2C8" w14:textId="77777777" w:rsidR="00EA2674" w:rsidRPr="00EA2674" w:rsidRDefault="00EA2674" w:rsidP="00EA2674"/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C502F3" w:rsidRPr="00807BA2" w14:paraId="50483F5F" w14:textId="77777777" w:rsidTr="006953FC">
        <w:trPr>
          <w:trHeight w:val="300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37E38" w14:textId="77777777" w:rsidR="00C502F3" w:rsidRPr="00807BA2" w:rsidRDefault="00C502F3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nzym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FDEDB5" w14:textId="77777777" w:rsidR="00C502F3" w:rsidRPr="00807BA2" w:rsidRDefault="00C502F3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F78C" w14:textId="5D3D8EE0" w:rsidR="00C502F3" w:rsidRPr="00807BA2" w:rsidRDefault="00EA2674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talytic activity</w:t>
            </w:r>
          </w:p>
          <w:p w14:paraId="01E97195" w14:textId="77777777" w:rsidR="00C502F3" w:rsidRPr="00807BA2" w:rsidRDefault="00C502F3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lative to WT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B70BAF" w14:textId="77777777" w:rsidR="00C502F3" w:rsidRPr="00807BA2" w:rsidRDefault="00C502F3" w:rsidP="007C1DDC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m50</w:t>
            </w: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°C)</w:t>
            </w:r>
          </w:p>
        </w:tc>
      </w:tr>
      <w:tr w:rsidR="00C502F3" w:rsidRPr="00807BA2" w14:paraId="66298D8C" w14:textId="77777777" w:rsidTr="006953FC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B40795" w14:textId="77777777" w:rsidR="00C502F3" w:rsidRPr="00807BA2" w:rsidRDefault="00C502F3" w:rsidP="00D338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93EACB" w14:textId="77777777" w:rsidR="00C502F3" w:rsidRPr="00807BA2" w:rsidRDefault="00C502F3" w:rsidP="00D338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35DC3" w14:textId="77777777" w:rsidR="00C502F3" w:rsidRPr="00807BA2" w:rsidRDefault="00C502F3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PM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0F0E3" w14:textId="77777777" w:rsidR="00C502F3" w:rsidRPr="00807BA2" w:rsidRDefault="00C502F3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β-lactamase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35EF49" w14:textId="77777777" w:rsidR="00C502F3" w:rsidRPr="00807BA2" w:rsidRDefault="00C502F3" w:rsidP="00D3380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16571" w:rsidRPr="00807BA2" w14:paraId="146FC5A4" w14:textId="77777777" w:rsidTr="006953FC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281F61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M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48BF2E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DB139E" w14:textId="05C2FD5B" w:rsidR="00C16571" w:rsidRPr="00C16571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1657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0 </w:t>
            </w:r>
            <w:r w:rsidRPr="00C16571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8C47F3" w14:textId="187DF1C8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5F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.0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0.0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B10DEB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3.5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.7</w:t>
            </w:r>
          </w:p>
        </w:tc>
      </w:tr>
      <w:tr w:rsidR="00B8199E" w:rsidRPr="00B8199E" w14:paraId="031050F1" w14:textId="77777777" w:rsidTr="006953FC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1B5372" w14:textId="22A20BF8" w:rsidR="00B8199E" w:rsidRPr="00B8199E" w:rsidRDefault="00B8199E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819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M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D2D41" w14:textId="3DB1F1A0" w:rsidR="00B8199E" w:rsidRPr="00B8199E" w:rsidRDefault="00B8199E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199E">
              <w:rPr>
                <w:rFonts w:ascii="Arial" w:hAnsi="Arial" w:cs="Arial"/>
                <w:color w:val="000000"/>
                <w:sz w:val="18"/>
                <w:szCs w:val="18"/>
              </w:rPr>
              <w:t>H72V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9E0596" w14:textId="159CC934" w:rsidR="00B8199E" w:rsidRPr="007C1DDC" w:rsidRDefault="007C1DDC" w:rsidP="007C1DDC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C1DD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48FF6B" w14:textId="4F2EFFAB" w:rsidR="00B8199E" w:rsidRPr="007C1DDC" w:rsidRDefault="007C1DDC" w:rsidP="007C1DDC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C1DD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7B80FE" w14:textId="4212A394" w:rsidR="00B8199E" w:rsidRPr="00B8199E" w:rsidRDefault="00B8199E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8199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4.0</w:t>
            </w:r>
            <w:r w:rsidRPr="00B8199E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.9</w:t>
            </w:r>
          </w:p>
        </w:tc>
      </w:tr>
      <w:tr w:rsidR="00C16571" w:rsidRPr="00807BA2" w14:paraId="0C8D3E96" w14:textId="77777777" w:rsidTr="006953FC">
        <w:trPr>
          <w:trHeight w:val="300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EADC4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M1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D2141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W93G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18769" w14:textId="44533D7B" w:rsidR="00C16571" w:rsidRPr="00C16571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1657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6.5 </w:t>
            </w:r>
            <w:r w:rsidRPr="00C16571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30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4CE51" w14:textId="05326FF5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5F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0.03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BC6FA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6.2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± 1.3</w:t>
            </w:r>
          </w:p>
        </w:tc>
      </w:tr>
      <w:tr w:rsidR="00C16571" w:rsidRPr="00807BA2" w14:paraId="4AD228DD" w14:textId="77777777" w:rsidTr="006953FC">
        <w:trPr>
          <w:trHeight w:val="30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F4B0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B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BAA2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C99D" w14:textId="16419022" w:rsidR="00C16571" w:rsidRPr="00C16571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1657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0 </w:t>
            </w:r>
            <w:r w:rsidRPr="00C16571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9A7A" w14:textId="30CF3F5F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.0 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F956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6.2</w:t>
            </w: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.5</w:t>
            </w:r>
          </w:p>
        </w:tc>
      </w:tr>
      <w:tr w:rsidR="00C16571" w:rsidRPr="00807BA2" w14:paraId="679449B4" w14:textId="77777777" w:rsidTr="006953F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9134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B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7FD0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W93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1539" w14:textId="173B2D85" w:rsidR="00C16571" w:rsidRPr="00C16571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1657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5.0 </w:t>
            </w:r>
            <w:r w:rsidRPr="00C16571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EA32" w14:textId="6181082F" w:rsidR="00C16571" w:rsidRPr="00D3380D" w:rsidRDefault="00EE607F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6 </w:t>
            </w:r>
            <w:r w:rsidR="00C16571"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6CBC" w14:textId="77777777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4.0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0.8</w:t>
            </w:r>
          </w:p>
        </w:tc>
      </w:tr>
      <w:tr w:rsidR="00C16571" w:rsidRPr="00807BA2" w14:paraId="0E68BD44" w14:textId="77777777" w:rsidTr="006953F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5D53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B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1850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P72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82C4" w14:textId="0C2B4353" w:rsidR="00C16571" w:rsidRPr="00C16571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1657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0.4 </w:t>
            </w:r>
            <w:r w:rsidRPr="00C16571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5A8B" w14:textId="35C2FCAA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3 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48F6" w14:textId="77777777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4.8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0.6</w:t>
            </w:r>
          </w:p>
        </w:tc>
      </w:tr>
      <w:tr w:rsidR="00C16571" w:rsidRPr="00807BA2" w14:paraId="03609840" w14:textId="77777777" w:rsidTr="006953FC">
        <w:trPr>
          <w:trHeight w:val="321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FD605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B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26897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P7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33C7A" w14:textId="3FF84F56" w:rsidR="00C16571" w:rsidRPr="00C16571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1657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0.5 </w:t>
            </w:r>
            <w:r w:rsidRPr="00C16571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3E312" w14:textId="146F3AFC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8 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AFFB4" w14:textId="77777777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5.9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0.6</w:t>
            </w:r>
          </w:p>
        </w:tc>
      </w:tr>
      <w:tr w:rsidR="00C16571" w:rsidRPr="00807BA2" w14:paraId="17C24A22" w14:textId="77777777" w:rsidTr="006953F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BD8C65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DM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BFBA90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64DECF" w14:textId="0F07D319" w:rsidR="00C16571" w:rsidRPr="00C16571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1657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0 </w:t>
            </w:r>
            <w:r w:rsidRPr="00C16571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C48363" w14:textId="5E5F6830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0 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F16527" w14:textId="77777777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5.0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0.4</w:t>
            </w:r>
          </w:p>
        </w:tc>
      </w:tr>
      <w:tr w:rsidR="00C16571" w:rsidRPr="00807BA2" w14:paraId="57612029" w14:textId="77777777" w:rsidTr="006953F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C056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D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6FBE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W93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B753" w14:textId="0A369B15" w:rsidR="00C16571" w:rsidRPr="00C16571" w:rsidRDefault="00EE607F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04 </w:t>
            </w:r>
            <w:r w:rsidR="00C16571" w:rsidRPr="00C16571">
              <w:rPr>
                <w:rFonts w:ascii="Arial" w:hAnsi="Arial" w:cs="Arial"/>
                <w:color w:val="000000" w:themeColor="text1"/>
                <w:sz w:val="18"/>
                <w:szCs w:val="18"/>
              </w:rPr>
              <w:t>± 7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A2D3" w14:textId="6C432DF5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2.1 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50EC" w14:textId="77777777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7.4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0.4</w:t>
            </w:r>
          </w:p>
        </w:tc>
      </w:tr>
      <w:tr w:rsidR="00C16571" w:rsidRPr="00807BA2" w14:paraId="71D95E3A" w14:textId="77777777" w:rsidTr="006953F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A7C10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D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628BD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A72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5939C" w14:textId="26CF2806" w:rsidR="00C16571" w:rsidRPr="00C16571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1657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0.8 </w:t>
            </w:r>
            <w:r w:rsidRPr="00C16571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C7CF3" w14:textId="0DB7B79E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3 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23ADE" w14:textId="77777777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4.8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0.5</w:t>
            </w:r>
          </w:p>
        </w:tc>
      </w:tr>
      <w:tr w:rsidR="00C16571" w:rsidRPr="00807BA2" w14:paraId="229F54AA" w14:textId="77777777" w:rsidTr="006953F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3F33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553A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79C6" w14:textId="45DFAF07" w:rsidR="00C16571" w:rsidRPr="00C16571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1657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0 </w:t>
            </w:r>
            <w:r w:rsidRPr="00C16571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6364" w14:textId="56C54A85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0 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D196" w14:textId="77777777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8.7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0.6</w:t>
            </w:r>
          </w:p>
        </w:tc>
      </w:tr>
      <w:tr w:rsidR="00C16571" w:rsidRPr="00807BA2" w14:paraId="72EE6460" w14:textId="77777777" w:rsidTr="006953FC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7FCA42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M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7F3147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V72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922878" w14:textId="795CE90E" w:rsidR="00C16571" w:rsidRPr="00C16571" w:rsidRDefault="00EE607F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E60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7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C16571" w:rsidRPr="00EE607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±</w:t>
            </w:r>
            <w:r w:rsidR="00C16571" w:rsidRPr="00C1657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27357E" w14:textId="76B74CDE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1 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3C21ED" w14:textId="77777777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7.3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0.6</w:t>
            </w:r>
          </w:p>
        </w:tc>
      </w:tr>
      <w:tr w:rsidR="00C16571" w:rsidRPr="00807BA2" w14:paraId="21E37D26" w14:textId="77777777" w:rsidTr="006953F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DAA91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M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54189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W93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FFBD7" w14:textId="2956EF13" w:rsidR="00C16571" w:rsidRPr="00EE607F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1657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0.1 </w:t>
            </w:r>
            <w:r w:rsidRPr="00EE607F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D1D20" w14:textId="6F60C889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0.1 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35368" w14:textId="77777777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2.0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1.0</w:t>
            </w:r>
          </w:p>
        </w:tc>
      </w:tr>
      <w:tr w:rsidR="00C16571" w:rsidRPr="00807BA2" w14:paraId="7A494DE2" w14:textId="77777777" w:rsidTr="006953F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EFAA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5308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2091" w14:textId="398C791D" w:rsidR="00C16571" w:rsidRPr="00EE607F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1657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0 </w:t>
            </w:r>
            <w:r w:rsidRPr="00EE607F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192A" w14:textId="7C363A9D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0 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4CD4" w14:textId="77777777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9.0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0.3</w:t>
            </w:r>
          </w:p>
        </w:tc>
      </w:tr>
      <w:tr w:rsidR="00C16571" w:rsidRPr="00807BA2" w14:paraId="5C7B652C" w14:textId="77777777" w:rsidTr="006953F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92BA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E101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V7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D1BB" w14:textId="748076FB" w:rsidR="00C16571" w:rsidRPr="00EE607F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1657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3.0 </w:t>
            </w:r>
            <w:r w:rsidRPr="00EE607F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E221" w14:textId="734B89BD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1 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D4BE" w14:textId="77777777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5.1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0.5</w:t>
            </w:r>
          </w:p>
        </w:tc>
      </w:tr>
      <w:tr w:rsidR="00C16571" w:rsidRPr="00807BA2" w14:paraId="7BBE7153" w14:textId="77777777" w:rsidTr="006953F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53542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8EA82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W93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96CA5" w14:textId="4CC3924F" w:rsidR="00C16571" w:rsidRPr="00EE607F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1657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0.3 </w:t>
            </w:r>
            <w:r w:rsidRPr="00EE607F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9D39A" w14:textId="11FB5331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0.1 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796BC" w14:textId="77777777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5.4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1.8</w:t>
            </w:r>
          </w:p>
        </w:tc>
      </w:tr>
      <w:tr w:rsidR="00C16571" w:rsidRPr="00807BA2" w14:paraId="7041D043" w14:textId="77777777" w:rsidTr="006953F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84D9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M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50DF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6542" w14:textId="38461F2A" w:rsidR="00C16571" w:rsidRPr="00EE607F" w:rsidRDefault="00EE607F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0</w:t>
            </w:r>
            <w:r w:rsidR="00C16571" w:rsidRPr="00EE60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C16571" w:rsidRPr="00EE607F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848C" w14:textId="5609C4AF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0 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B419" w14:textId="77777777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6.8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1.0</w:t>
            </w:r>
          </w:p>
        </w:tc>
      </w:tr>
      <w:tr w:rsidR="00C16571" w:rsidRPr="00807BA2" w14:paraId="63892C03" w14:textId="77777777" w:rsidTr="006953F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FA2B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M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2FBE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V7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6A0E" w14:textId="2D08F7FA" w:rsidR="00C16571" w:rsidRPr="00EE607F" w:rsidRDefault="00EE607F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</w:t>
            </w:r>
            <w:r w:rsidR="00C16571" w:rsidRPr="00EE60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C16571" w:rsidRPr="00EE607F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99B7" w14:textId="3262E334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0.8 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DA6C" w14:textId="77777777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4.1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0.5</w:t>
            </w:r>
          </w:p>
        </w:tc>
      </w:tr>
      <w:tr w:rsidR="00C16571" w:rsidRPr="00807BA2" w14:paraId="15D31DCD" w14:textId="77777777" w:rsidTr="006953F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6A5392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M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14D1C5" w14:textId="77777777" w:rsidR="00C16571" w:rsidRPr="00807BA2" w:rsidRDefault="00C16571" w:rsidP="007C1DD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7BA2">
              <w:rPr>
                <w:rFonts w:ascii="Arial" w:hAnsi="Arial" w:cs="Arial"/>
                <w:color w:val="000000"/>
                <w:sz w:val="18"/>
                <w:szCs w:val="18"/>
              </w:rPr>
              <w:t>W93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C04236" w14:textId="7FD4FC8D" w:rsidR="00C16571" w:rsidRPr="00EE607F" w:rsidRDefault="00EE607F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3.2 </w:t>
            </w:r>
            <w:r w:rsidR="007C1DDC" w:rsidRPr="00EE607F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B9150B" w14:textId="6E536932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0.2 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69118C" w14:textId="77777777" w:rsidR="00C16571" w:rsidRPr="00D3380D" w:rsidRDefault="00C16571" w:rsidP="007C1DD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33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3.2</w:t>
            </w:r>
            <w:r w:rsidRPr="00D3380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 0.8</w:t>
            </w:r>
          </w:p>
        </w:tc>
      </w:tr>
    </w:tbl>
    <w:p w14:paraId="5F2AF15A" w14:textId="77777777" w:rsidR="00C502F3" w:rsidRPr="00807BA2" w:rsidRDefault="00C502F3" w:rsidP="00C502F3">
      <w:pPr>
        <w:widowControl w:val="0"/>
        <w:tabs>
          <w:tab w:val="left" w:pos="1573"/>
        </w:tabs>
        <w:autoSpaceDE w:val="0"/>
        <w:autoSpaceDN w:val="0"/>
        <w:adjustRightInd w:val="0"/>
        <w:jc w:val="both"/>
        <w:rPr>
          <w:rFonts w:ascii="Arial" w:hAnsi="Arial" w:cs="Arial"/>
          <w:sz w:val="18"/>
          <w:szCs w:val="18"/>
        </w:rPr>
      </w:pPr>
      <w:r w:rsidRPr="00807BA2">
        <w:rPr>
          <w:rFonts w:ascii="Arial" w:hAnsi="Arial" w:cs="Arial"/>
          <w:sz w:val="18"/>
          <w:szCs w:val="18"/>
        </w:rPr>
        <w:t>n.d, not determined</w:t>
      </w:r>
    </w:p>
    <w:p w14:paraId="0D79E629" w14:textId="1D9F0C4E" w:rsidR="00C502F3" w:rsidRDefault="00C502F3" w:rsidP="00C502F3">
      <w:pPr>
        <w:widowControl w:val="0"/>
        <w:tabs>
          <w:tab w:val="left" w:pos="1573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  <w:sz w:val="18"/>
          <w:szCs w:val="18"/>
        </w:rPr>
      </w:pPr>
      <w:r w:rsidRPr="00807BA2">
        <w:rPr>
          <w:rFonts w:ascii="Arial" w:hAnsi="Arial" w:cs="Arial"/>
          <w:color w:val="000000"/>
          <w:sz w:val="18"/>
          <w:szCs w:val="18"/>
        </w:rPr>
        <w:t>± indicates standard deviation from</w:t>
      </w:r>
      <w:r w:rsidR="00707AB4">
        <w:rPr>
          <w:rFonts w:ascii="Arial" w:hAnsi="Arial" w:cs="Arial"/>
          <w:color w:val="000000"/>
          <w:sz w:val="18"/>
          <w:szCs w:val="18"/>
        </w:rPr>
        <w:t xml:space="preserve"> triplicate measurement.</w:t>
      </w:r>
    </w:p>
    <w:p w14:paraId="187F6BEB" w14:textId="375053E0" w:rsidR="00C502F3" w:rsidRPr="008C6825" w:rsidRDefault="00C502F3" w:rsidP="00C502F3">
      <w:pPr>
        <w:widowControl w:val="0"/>
        <w:tabs>
          <w:tab w:val="left" w:pos="1573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All MBL mutants were purified using Strep-tactin affinity chromatography</w:t>
      </w:r>
      <w:r w:rsidR="00ED7E56">
        <w:rPr>
          <w:rFonts w:ascii="Arial" w:hAnsi="Arial" w:cs="Arial"/>
          <w:color w:val="000000"/>
          <w:sz w:val="18"/>
          <w:szCs w:val="18"/>
        </w:rPr>
        <w:t>. The catalytic</w:t>
      </w:r>
      <w:r>
        <w:rPr>
          <w:rFonts w:ascii="Arial" w:hAnsi="Arial" w:cs="Arial"/>
          <w:color w:val="000000"/>
          <w:sz w:val="18"/>
          <w:szCs w:val="18"/>
        </w:rPr>
        <w:t xml:space="preserve"> a</w:t>
      </w:r>
      <w:r w:rsidRPr="00B05518">
        <w:rPr>
          <w:rFonts w:ascii="Arial" w:hAnsi="Arial" w:cs="Arial"/>
          <w:color w:val="000000"/>
          <w:sz w:val="18"/>
          <w:szCs w:val="18"/>
        </w:rPr>
        <w:t>ctivit</w:t>
      </w:r>
      <w:r w:rsidR="00ED7E56">
        <w:rPr>
          <w:rFonts w:ascii="Arial" w:hAnsi="Arial" w:cs="Arial"/>
          <w:color w:val="000000"/>
          <w:sz w:val="18"/>
          <w:szCs w:val="18"/>
        </w:rPr>
        <w:t>ies</w:t>
      </w:r>
      <w:r w:rsidRPr="00B05518">
        <w:rPr>
          <w:rFonts w:ascii="Arial" w:hAnsi="Arial" w:cs="Arial"/>
          <w:color w:val="000000"/>
          <w:sz w:val="18"/>
          <w:szCs w:val="18"/>
        </w:rPr>
        <w:t xml:space="preserve"> of</w:t>
      </w:r>
      <w:r w:rsidR="00ED7E56">
        <w:rPr>
          <w:rFonts w:ascii="Arial" w:hAnsi="Arial" w:cs="Arial"/>
          <w:color w:val="000000"/>
          <w:sz w:val="18"/>
          <w:szCs w:val="18"/>
        </w:rPr>
        <w:t xml:space="preserve"> the</w:t>
      </w:r>
      <w:r w:rsidRPr="00B05518">
        <w:rPr>
          <w:rFonts w:ascii="Arial" w:hAnsi="Arial" w:cs="Arial"/>
          <w:color w:val="000000"/>
          <w:sz w:val="18"/>
          <w:szCs w:val="18"/>
        </w:rPr>
        <w:t xml:space="preserve"> purified enzymes were measured at single enzyme (</w:t>
      </w:r>
      <w:r w:rsidR="004C3020">
        <w:rPr>
          <w:rFonts w:ascii="Arial" w:hAnsi="Arial" w:cs="Arial"/>
          <w:color w:val="000000"/>
          <w:sz w:val="18"/>
          <w:szCs w:val="18"/>
        </w:rPr>
        <w:t>5</w:t>
      </w:r>
      <w:r w:rsidR="004C3020" w:rsidRPr="00B05518">
        <w:rPr>
          <w:rFonts w:ascii="Arial" w:hAnsi="Arial" w:cs="Arial"/>
          <w:color w:val="000000"/>
          <w:sz w:val="18"/>
          <w:szCs w:val="18"/>
        </w:rPr>
        <w:t xml:space="preserve"> </w:t>
      </w:r>
      <w:r w:rsidRPr="00B05518">
        <w:rPr>
          <w:rFonts w:ascii="Arial" w:hAnsi="Arial" w:cs="Arial"/>
          <w:color w:val="000000"/>
          <w:sz w:val="18"/>
          <w:szCs w:val="18"/>
        </w:rPr>
        <w:t>μM for PMH and 1 nM for β-lactamase activity) and substrate (500 μM for PMH and 100 μM for β-lactamase activity) concentration</w:t>
      </w:r>
      <w:r w:rsidR="00ED7E56">
        <w:rPr>
          <w:rFonts w:ascii="Arial" w:hAnsi="Arial" w:cs="Arial"/>
          <w:color w:val="000000"/>
          <w:sz w:val="18"/>
          <w:szCs w:val="18"/>
        </w:rPr>
        <w:t>s</w:t>
      </w:r>
      <w:r w:rsidRPr="00B05518">
        <w:rPr>
          <w:rFonts w:ascii="Arial" w:hAnsi="Arial" w:cs="Arial"/>
          <w:color w:val="000000"/>
          <w:sz w:val="18"/>
          <w:szCs w:val="18"/>
        </w:rPr>
        <w:t>.</w:t>
      </w:r>
    </w:p>
    <w:p w14:paraId="7AA49AEA" w14:textId="76566B98" w:rsidR="00B308DD" w:rsidRDefault="00B308DD" w:rsidP="00C502F3"/>
    <w:p w14:paraId="4AA6E176" w14:textId="77777777" w:rsidR="00FE2B4C" w:rsidRDefault="00FE2B4C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2F143119" w14:textId="77777777" w:rsidR="00FE2B4C" w:rsidRDefault="00FE2B4C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5278FB4E" w14:textId="77777777" w:rsidR="00FE2B4C" w:rsidRDefault="00FE2B4C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70AE6F08" w14:textId="77777777" w:rsidR="00FE2B4C" w:rsidRDefault="00FE2B4C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1B214407" w14:textId="77777777" w:rsidR="00FE2B4C" w:rsidRDefault="00FE2B4C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13152786" w14:textId="482DA776" w:rsidR="00FE2B4C" w:rsidRDefault="00FE2B4C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1A7E30C9" w14:textId="76225D77" w:rsidR="00EE607F" w:rsidRDefault="00EE607F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1F68A541" w14:textId="6A64B563" w:rsidR="00EE607F" w:rsidRDefault="00EE607F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348F7DD8" w14:textId="7FDB9577" w:rsidR="00EE607F" w:rsidRDefault="00EE607F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2601F9CE" w14:textId="34D92C2D" w:rsidR="00EE607F" w:rsidRDefault="00EE607F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0A809A1C" w14:textId="7CFB2AF1" w:rsidR="00EE607F" w:rsidRDefault="00EE607F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4AAB4C45" w14:textId="2899E27D" w:rsidR="00EE607F" w:rsidRDefault="00EE607F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32928CB5" w14:textId="7B92C4CB" w:rsidR="00EE607F" w:rsidRDefault="00EE607F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489495FC" w14:textId="074AB04E" w:rsidR="00EE607F" w:rsidRDefault="00EE607F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575A45F3" w14:textId="5B9E1C89" w:rsidR="00EE607F" w:rsidRDefault="00EE607F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5BB99DA4" w14:textId="5CF80D6C" w:rsidR="00EE607F" w:rsidRDefault="00EE607F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084B3D9A" w14:textId="77777777" w:rsidR="00FE2B4C" w:rsidRDefault="00FE2B4C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  <w:bookmarkStart w:id="0" w:name="_GoBack"/>
      <w:bookmarkEnd w:id="0"/>
    </w:p>
    <w:p w14:paraId="6C6A9D6D" w14:textId="2D9A01FE" w:rsidR="005B6820" w:rsidRDefault="005B6820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  <w:r>
        <w:rPr>
          <w:rFonts w:ascii="Arial" w:eastAsia="MS Mincho" w:hAnsi="Arial" w:cs="Arial"/>
          <w:b/>
          <w:bCs/>
          <w:sz w:val="21"/>
          <w:szCs w:val="21"/>
          <w:lang w:val="en-US"/>
        </w:rPr>
        <w:lastRenderedPageBreak/>
        <w:t xml:space="preserve">Supplementary </w:t>
      </w:r>
      <w:r w:rsidRPr="005B6820">
        <w:rPr>
          <w:rFonts w:ascii="Arial" w:eastAsia="MS Mincho" w:hAnsi="Arial" w:cs="Arial"/>
          <w:b/>
          <w:bCs/>
          <w:sz w:val="21"/>
          <w:szCs w:val="21"/>
          <w:lang w:val="en-US"/>
        </w:rPr>
        <w:t>references</w:t>
      </w:r>
    </w:p>
    <w:p w14:paraId="4F6FCB74" w14:textId="77777777" w:rsidR="00F3651A" w:rsidRDefault="00F3651A" w:rsidP="00C502F3">
      <w:pPr>
        <w:rPr>
          <w:rFonts w:ascii="Arial" w:eastAsia="MS Mincho" w:hAnsi="Arial" w:cs="Arial"/>
          <w:b/>
          <w:bCs/>
          <w:sz w:val="21"/>
          <w:szCs w:val="21"/>
          <w:lang w:val="en-US"/>
        </w:rPr>
      </w:pPr>
    </w:p>
    <w:p w14:paraId="4DDFAF20" w14:textId="31CA6DC8" w:rsidR="005B6820" w:rsidRPr="00007E69" w:rsidRDefault="00F3651A" w:rsidP="00F11B67">
      <w:pPr>
        <w:pStyle w:val="ListParagraph"/>
        <w:numPr>
          <w:ilvl w:val="0"/>
          <w:numId w:val="1"/>
        </w:numPr>
        <w:spacing w:line="276" w:lineRule="auto"/>
        <w:ind w:left="567" w:hanging="207"/>
        <w:jc w:val="both"/>
        <w:rPr>
          <w:rFonts w:ascii="Arial" w:eastAsia="MS Mincho" w:hAnsi="Arial" w:cs="Arial"/>
          <w:bCs/>
          <w:sz w:val="21"/>
          <w:szCs w:val="21"/>
          <w:lang w:val="en-US"/>
        </w:rPr>
      </w:pPr>
      <w:r w:rsidRPr="00007E69">
        <w:rPr>
          <w:rFonts w:ascii="Arial" w:eastAsia="MS Mincho" w:hAnsi="Arial" w:cs="Arial"/>
          <w:bCs/>
          <w:sz w:val="21"/>
          <w:szCs w:val="21"/>
          <w:lang w:val="en-US"/>
        </w:rPr>
        <w:t>Pollini S, et al. (2013) FIM-1, a new acquired metallo-β-lactamase from a Pseudomonas aeruginosa clinical isolate from Italy. Antimicrobial Agents and Chemotherapy 57(1):410–416.</w:t>
      </w:r>
    </w:p>
    <w:p w14:paraId="4B630BD9" w14:textId="00EB3B72" w:rsidR="00007E69" w:rsidRDefault="003F37EC" w:rsidP="00F11B67">
      <w:pPr>
        <w:pStyle w:val="ListParagraph"/>
        <w:numPr>
          <w:ilvl w:val="0"/>
          <w:numId w:val="1"/>
        </w:numPr>
        <w:spacing w:line="276" w:lineRule="auto"/>
        <w:ind w:left="567" w:hanging="207"/>
        <w:jc w:val="both"/>
        <w:rPr>
          <w:rFonts w:ascii="Arial" w:eastAsia="MS Mincho" w:hAnsi="Arial" w:cs="Arial"/>
          <w:bCs/>
          <w:sz w:val="21"/>
          <w:szCs w:val="21"/>
          <w:lang w:val="en-US"/>
        </w:rPr>
      </w:pPr>
      <w:r w:rsidRPr="003F37EC">
        <w:rPr>
          <w:rFonts w:ascii="Arial" w:eastAsia="MS Mincho" w:hAnsi="Arial" w:cs="Arial"/>
          <w:bCs/>
          <w:sz w:val="21"/>
          <w:szCs w:val="21"/>
          <w:lang w:val="en-US"/>
        </w:rPr>
        <w:t>Yong D, et al. (2009) Characterization of a New Metallo-</w:t>
      </w:r>
      <w:r w:rsidRPr="00007E69">
        <w:rPr>
          <w:rFonts w:ascii="Arial" w:eastAsia="MS Mincho" w:hAnsi="Arial" w:cs="Arial"/>
          <w:bCs/>
          <w:sz w:val="21"/>
          <w:szCs w:val="21"/>
          <w:lang w:val="en-US"/>
        </w:rPr>
        <w:t>β</w:t>
      </w:r>
      <w:r w:rsidRPr="003F37EC">
        <w:rPr>
          <w:rFonts w:ascii="Arial" w:eastAsia="MS Mincho" w:hAnsi="Arial" w:cs="Arial"/>
          <w:bCs/>
          <w:sz w:val="21"/>
          <w:szCs w:val="21"/>
          <w:lang w:val="en-US"/>
        </w:rPr>
        <w:t xml:space="preserve">-Lactamase Gene, </w:t>
      </w:r>
      <w:r w:rsidRPr="003F37EC">
        <w:rPr>
          <w:rFonts w:ascii="Arial" w:eastAsia="MS Mincho" w:hAnsi="Arial" w:cs="Arial"/>
          <w:bCs/>
          <w:i/>
          <w:sz w:val="21"/>
          <w:szCs w:val="21"/>
          <w:lang w:val="en-US"/>
        </w:rPr>
        <w:t>bla</w:t>
      </w:r>
      <w:r w:rsidRPr="003F37EC">
        <w:rPr>
          <w:rFonts w:ascii="Arial" w:eastAsia="MS Mincho" w:hAnsi="Arial" w:cs="Arial"/>
          <w:bCs/>
          <w:sz w:val="21"/>
          <w:szCs w:val="21"/>
          <w:vertAlign w:val="subscript"/>
          <w:lang w:val="en-US"/>
        </w:rPr>
        <w:t>NDM-1</w:t>
      </w:r>
      <w:r w:rsidRPr="003F37EC">
        <w:rPr>
          <w:rFonts w:ascii="Arial" w:eastAsia="MS Mincho" w:hAnsi="Arial" w:cs="Arial"/>
          <w:bCs/>
          <w:sz w:val="21"/>
          <w:szCs w:val="21"/>
          <w:lang w:val="en-US"/>
        </w:rPr>
        <w:t xml:space="preserve">, and a Novel Erythromycin Esterase Gene Carried on a Unique Genetic Structure in </w:t>
      </w:r>
      <w:r w:rsidRPr="003F37EC">
        <w:rPr>
          <w:rFonts w:ascii="Arial" w:eastAsia="MS Mincho" w:hAnsi="Arial" w:cs="Arial"/>
          <w:bCs/>
          <w:i/>
          <w:sz w:val="21"/>
          <w:szCs w:val="21"/>
          <w:lang w:val="en-US"/>
        </w:rPr>
        <w:t>Klebsiella pneumoniae</w:t>
      </w:r>
      <w:r w:rsidRPr="003F37EC">
        <w:rPr>
          <w:rFonts w:ascii="Arial" w:eastAsia="MS Mincho" w:hAnsi="Arial" w:cs="Arial"/>
          <w:bCs/>
          <w:sz w:val="21"/>
          <w:szCs w:val="21"/>
          <w:lang w:val="en-US"/>
        </w:rPr>
        <w:t xml:space="preserve"> Sequence Type 14 from India. Antimicrobial Agents and Chemotherapy 53(12):5046–5054.</w:t>
      </w:r>
    </w:p>
    <w:p w14:paraId="5C0ABEE8" w14:textId="43CB9DEE" w:rsidR="00321368" w:rsidRDefault="00321368" w:rsidP="00F11B67">
      <w:pPr>
        <w:pStyle w:val="ListParagraph"/>
        <w:numPr>
          <w:ilvl w:val="0"/>
          <w:numId w:val="1"/>
        </w:numPr>
        <w:spacing w:line="276" w:lineRule="auto"/>
        <w:ind w:left="567" w:hanging="207"/>
        <w:jc w:val="both"/>
        <w:rPr>
          <w:rFonts w:ascii="Arial" w:eastAsia="MS Mincho" w:hAnsi="Arial" w:cs="Arial"/>
          <w:bCs/>
          <w:sz w:val="21"/>
          <w:szCs w:val="21"/>
          <w:lang w:val="en-US"/>
        </w:rPr>
      </w:pPr>
      <w:r w:rsidRPr="00321368">
        <w:rPr>
          <w:rFonts w:ascii="Arial" w:eastAsia="MS Mincho" w:hAnsi="Arial" w:cs="Arial"/>
          <w:bCs/>
          <w:sz w:val="21"/>
          <w:szCs w:val="21"/>
          <w:lang w:val="en-US"/>
        </w:rPr>
        <w:t xml:space="preserve">Bonnin RA, et al. (2013) Complete sequence of broad-host-range plasmid pNOR-2000 harbouring the metallo-β-lactamase gene </w:t>
      </w:r>
      <w:r w:rsidRPr="00321368">
        <w:rPr>
          <w:rFonts w:ascii="Arial" w:eastAsia="MS Mincho" w:hAnsi="Arial" w:cs="Arial"/>
          <w:bCs/>
          <w:i/>
          <w:sz w:val="21"/>
          <w:szCs w:val="21"/>
          <w:lang w:val="en-US"/>
        </w:rPr>
        <w:t>bla</w:t>
      </w:r>
      <w:r w:rsidRPr="00321368">
        <w:rPr>
          <w:rFonts w:ascii="Arial" w:eastAsia="MS Mincho" w:hAnsi="Arial" w:cs="Arial"/>
          <w:bCs/>
          <w:sz w:val="21"/>
          <w:szCs w:val="21"/>
          <w:vertAlign w:val="subscript"/>
          <w:lang w:val="en-US"/>
        </w:rPr>
        <w:t xml:space="preserve">VIM-2 </w:t>
      </w:r>
      <w:r w:rsidRPr="00321368">
        <w:rPr>
          <w:rFonts w:ascii="Arial" w:eastAsia="MS Mincho" w:hAnsi="Arial" w:cs="Arial"/>
          <w:bCs/>
          <w:sz w:val="21"/>
          <w:szCs w:val="21"/>
          <w:lang w:val="en-US"/>
        </w:rPr>
        <w:t xml:space="preserve">from </w:t>
      </w:r>
      <w:r w:rsidRPr="00321368">
        <w:rPr>
          <w:rFonts w:ascii="Arial" w:eastAsia="MS Mincho" w:hAnsi="Arial" w:cs="Arial"/>
          <w:bCs/>
          <w:i/>
          <w:sz w:val="21"/>
          <w:szCs w:val="21"/>
          <w:lang w:val="en-US"/>
        </w:rPr>
        <w:t>Pseudomonas aeruginosa</w:t>
      </w:r>
      <w:r w:rsidRPr="00321368">
        <w:rPr>
          <w:rFonts w:ascii="Arial" w:eastAsia="MS Mincho" w:hAnsi="Arial" w:cs="Arial"/>
          <w:bCs/>
          <w:sz w:val="21"/>
          <w:szCs w:val="21"/>
          <w:lang w:val="en-US"/>
        </w:rPr>
        <w:t>. J Antimicrob Chemother 68(5):1060–1065.</w:t>
      </w:r>
    </w:p>
    <w:p w14:paraId="0691E709" w14:textId="1693B7AB" w:rsidR="00F11B67" w:rsidRDefault="00DD507F" w:rsidP="00F11B67">
      <w:pPr>
        <w:pStyle w:val="ListParagraph"/>
        <w:numPr>
          <w:ilvl w:val="0"/>
          <w:numId w:val="1"/>
        </w:numPr>
        <w:spacing w:line="276" w:lineRule="auto"/>
        <w:ind w:left="567" w:hanging="207"/>
        <w:jc w:val="both"/>
        <w:rPr>
          <w:rFonts w:ascii="Arial" w:eastAsia="MS Mincho" w:hAnsi="Arial" w:cs="Arial"/>
          <w:bCs/>
          <w:sz w:val="21"/>
          <w:szCs w:val="21"/>
          <w:lang w:val="en-US"/>
        </w:rPr>
      </w:pPr>
      <w:r w:rsidRPr="00DD507F">
        <w:rPr>
          <w:rFonts w:ascii="Arial" w:eastAsia="MS Mincho" w:hAnsi="Arial" w:cs="Arial"/>
          <w:bCs/>
          <w:sz w:val="21"/>
          <w:szCs w:val="21"/>
          <w:lang w:val="en-US"/>
        </w:rPr>
        <w:t xml:space="preserve">Lauretti L, et al. (1999) Cloning and characterization of </w:t>
      </w:r>
      <w:r w:rsidRPr="00DD507F">
        <w:rPr>
          <w:rFonts w:ascii="Arial" w:eastAsia="MS Mincho" w:hAnsi="Arial" w:cs="Arial"/>
          <w:bCs/>
          <w:i/>
          <w:sz w:val="21"/>
          <w:szCs w:val="21"/>
          <w:lang w:val="en-US"/>
        </w:rPr>
        <w:t>bla</w:t>
      </w:r>
      <w:r w:rsidRPr="001E7535">
        <w:rPr>
          <w:rFonts w:ascii="Arial" w:eastAsia="MS Mincho" w:hAnsi="Arial" w:cs="Arial"/>
          <w:bCs/>
          <w:sz w:val="21"/>
          <w:szCs w:val="21"/>
          <w:vertAlign w:val="subscript"/>
          <w:lang w:val="en-US"/>
        </w:rPr>
        <w:t>VIM</w:t>
      </w:r>
      <w:r w:rsidRPr="00DD507F">
        <w:rPr>
          <w:rFonts w:ascii="Arial" w:eastAsia="MS Mincho" w:hAnsi="Arial" w:cs="Arial"/>
          <w:bCs/>
          <w:sz w:val="21"/>
          <w:szCs w:val="21"/>
          <w:lang w:val="en-US"/>
        </w:rPr>
        <w:t xml:space="preserve">, a new integron-borne metallo-β-lactamase gene from a </w:t>
      </w:r>
      <w:r w:rsidRPr="00DD507F">
        <w:rPr>
          <w:rFonts w:ascii="Arial" w:eastAsia="MS Mincho" w:hAnsi="Arial" w:cs="Arial"/>
          <w:bCs/>
          <w:i/>
          <w:sz w:val="21"/>
          <w:szCs w:val="21"/>
          <w:lang w:val="en-US"/>
        </w:rPr>
        <w:t>Pseudomonas aeruginosa</w:t>
      </w:r>
      <w:r w:rsidRPr="00DD507F">
        <w:rPr>
          <w:rFonts w:ascii="Arial" w:eastAsia="MS Mincho" w:hAnsi="Arial" w:cs="Arial"/>
          <w:bCs/>
          <w:sz w:val="21"/>
          <w:szCs w:val="21"/>
          <w:lang w:val="en-US"/>
        </w:rPr>
        <w:t xml:space="preserve"> clinical isolate. Antimicrobial Agents and Chemotherapy 43(7):1584–1590.</w:t>
      </w:r>
    </w:p>
    <w:p w14:paraId="3BF9CDA0" w14:textId="68A391A8" w:rsidR="001E7535" w:rsidRPr="00007E69" w:rsidRDefault="001E7535" w:rsidP="00F11B67">
      <w:pPr>
        <w:pStyle w:val="ListParagraph"/>
        <w:numPr>
          <w:ilvl w:val="0"/>
          <w:numId w:val="1"/>
        </w:numPr>
        <w:spacing w:line="276" w:lineRule="auto"/>
        <w:ind w:left="567" w:hanging="207"/>
        <w:jc w:val="both"/>
        <w:rPr>
          <w:rFonts w:ascii="Arial" w:eastAsia="MS Mincho" w:hAnsi="Arial" w:cs="Arial"/>
          <w:bCs/>
          <w:sz w:val="21"/>
          <w:szCs w:val="21"/>
          <w:lang w:val="en-US"/>
        </w:rPr>
      </w:pPr>
      <w:r w:rsidRPr="001E7535">
        <w:rPr>
          <w:rFonts w:ascii="Arial" w:eastAsia="MS Mincho" w:hAnsi="Arial" w:cs="Arial"/>
          <w:bCs/>
          <w:sz w:val="21"/>
          <w:szCs w:val="21"/>
          <w:lang w:val="en-US"/>
        </w:rPr>
        <w:t xml:space="preserve">Li H, Toleman MA, Bennett PM, Jones RN, Walsh TR (2008) Complete Sequence of p07-406, a 24,179-base-pair plasmid harboring the </w:t>
      </w:r>
      <w:r w:rsidRPr="001E7535">
        <w:rPr>
          <w:rFonts w:ascii="Arial" w:eastAsia="MS Mincho" w:hAnsi="Arial" w:cs="Arial"/>
          <w:bCs/>
          <w:i/>
          <w:sz w:val="21"/>
          <w:szCs w:val="21"/>
          <w:lang w:val="en-US"/>
        </w:rPr>
        <w:t>bla</w:t>
      </w:r>
      <w:r w:rsidRPr="001E7535">
        <w:rPr>
          <w:rFonts w:ascii="Arial" w:eastAsia="MS Mincho" w:hAnsi="Arial" w:cs="Arial"/>
          <w:bCs/>
          <w:sz w:val="21"/>
          <w:szCs w:val="21"/>
          <w:vertAlign w:val="subscript"/>
          <w:lang w:val="en-US"/>
        </w:rPr>
        <w:t>VIM-7</w:t>
      </w:r>
      <w:r w:rsidRPr="001E7535">
        <w:rPr>
          <w:rFonts w:ascii="Arial" w:eastAsia="MS Mincho" w:hAnsi="Arial" w:cs="Arial"/>
          <w:bCs/>
          <w:sz w:val="21"/>
          <w:szCs w:val="21"/>
          <w:lang w:val="en-US"/>
        </w:rPr>
        <w:t xml:space="preserve"> </w:t>
      </w:r>
      <w:r w:rsidRPr="00321368">
        <w:rPr>
          <w:rFonts w:ascii="Arial" w:eastAsia="MS Mincho" w:hAnsi="Arial" w:cs="Arial"/>
          <w:bCs/>
          <w:sz w:val="21"/>
          <w:szCs w:val="21"/>
          <w:lang w:val="en-US"/>
        </w:rPr>
        <w:t xml:space="preserve">metallo-β-lactamase </w:t>
      </w:r>
      <w:r w:rsidRPr="001E7535">
        <w:rPr>
          <w:rFonts w:ascii="Arial" w:eastAsia="MS Mincho" w:hAnsi="Arial" w:cs="Arial"/>
          <w:bCs/>
          <w:sz w:val="21"/>
          <w:szCs w:val="21"/>
          <w:lang w:val="en-US"/>
        </w:rPr>
        <w:t xml:space="preserve">gene in a </w:t>
      </w:r>
      <w:r w:rsidRPr="001E7535">
        <w:rPr>
          <w:rFonts w:ascii="Arial" w:eastAsia="MS Mincho" w:hAnsi="Arial" w:cs="Arial"/>
          <w:bCs/>
          <w:i/>
          <w:sz w:val="21"/>
          <w:szCs w:val="21"/>
          <w:lang w:val="en-US"/>
        </w:rPr>
        <w:t>Pseudomonas aeruginosa</w:t>
      </w:r>
      <w:r w:rsidRPr="001E7535">
        <w:rPr>
          <w:rFonts w:ascii="Arial" w:eastAsia="MS Mincho" w:hAnsi="Arial" w:cs="Arial"/>
          <w:bCs/>
          <w:sz w:val="21"/>
          <w:szCs w:val="21"/>
          <w:lang w:val="en-US"/>
        </w:rPr>
        <w:t xml:space="preserve"> isolate from the United States. Antimicrobial Agents and Chemotherapy 52(9):3099–3105.</w:t>
      </w:r>
    </w:p>
    <w:sectPr w:rsidR="001E7535" w:rsidRPr="00007E69" w:rsidSect="00B308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296ECE"/>
    <w:multiLevelType w:val="hybridMultilevel"/>
    <w:tmpl w:val="CE2CEA74"/>
    <w:lvl w:ilvl="0" w:tplc="56569A1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6B4F91"/>
    <w:multiLevelType w:val="hybridMultilevel"/>
    <w:tmpl w:val="4DC4A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8DD"/>
    <w:rsid w:val="00007E69"/>
    <w:rsid w:val="00015031"/>
    <w:rsid w:val="00144EDB"/>
    <w:rsid w:val="001E7535"/>
    <w:rsid w:val="002456DC"/>
    <w:rsid w:val="0025753D"/>
    <w:rsid w:val="002A59A0"/>
    <w:rsid w:val="00321368"/>
    <w:rsid w:val="00386267"/>
    <w:rsid w:val="003F37EC"/>
    <w:rsid w:val="004673A8"/>
    <w:rsid w:val="0047296F"/>
    <w:rsid w:val="004903EF"/>
    <w:rsid w:val="004A4929"/>
    <w:rsid w:val="004B24CA"/>
    <w:rsid w:val="004C3020"/>
    <w:rsid w:val="005B6820"/>
    <w:rsid w:val="00651EC9"/>
    <w:rsid w:val="0065710A"/>
    <w:rsid w:val="006953FC"/>
    <w:rsid w:val="00704303"/>
    <w:rsid w:val="0070611B"/>
    <w:rsid w:val="00707AB4"/>
    <w:rsid w:val="00743ACB"/>
    <w:rsid w:val="007C1DDC"/>
    <w:rsid w:val="00833E3D"/>
    <w:rsid w:val="008C52D3"/>
    <w:rsid w:val="00981AA8"/>
    <w:rsid w:val="00986F0D"/>
    <w:rsid w:val="00A04CF3"/>
    <w:rsid w:val="00A44D71"/>
    <w:rsid w:val="00A6316A"/>
    <w:rsid w:val="00A66317"/>
    <w:rsid w:val="00B00469"/>
    <w:rsid w:val="00B17CA9"/>
    <w:rsid w:val="00B308DD"/>
    <w:rsid w:val="00B4205A"/>
    <w:rsid w:val="00B466E3"/>
    <w:rsid w:val="00B53E90"/>
    <w:rsid w:val="00B8199E"/>
    <w:rsid w:val="00BC193A"/>
    <w:rsid w:val="00C16571"/>
    <w:rsid w:val="00C45C8A"/>
    <w:rsid w:val="00C502F3"/>
    <w:rsid w:val="00D3380D"/>
    <w:rsid w:val="00D33BF7"/>
    <w:rsid w:val="00D75854"/>
    <w:rsid w:val="00DD3D77"/>
    <w:rsid w:val="00DD507F"/>
    <w:rsid w:val="00E02E1D"/>
    <w:rsid w:val="00E82D74"/>
    <w:rsid w:val="00EA2674"/>
    <w:rsid w:val="00EB75A5"/>
    <w:rsid w:val="00ED7E56"/>
    <w:rsid w:val="00EE607F"/>
    <w:rsid w:val="00F11B67"/>
    <w:rsid w:val="00F3651A"/>
    <w:rsid w:val="00FC05B8"/>
    <w:rsid w:val="00FD0902"/>
    <w:rsid w:val="00FE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709DD9"/>
  <w14:defaultImageDpi w14:val="300"/>
  <w15:docId w15:val="{930B077B-0A05-5F4A-B21C-B5C86C2E8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20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uiPriority w:val="35"/>
    <w:qFormat/>
    <w:rsid w:val="00B308DD"/>
    <w:pPr>
      <w:jc w:val="both"/>
    </w:pPr>
    <w:rPr>
      <w:rFonts w:ascii="Calibri" w:eastAsia="MS Mincho" w:hAnsi="Calibri"/>
      <w:bCs/>
      <w:sz w:val="22"/>
      <w:szCs w:val="18"/>
    </w:rPr>
  </w:style>
  <w:style w:type="paragraph" w:styleId="ListParagraph">
    <w:name w:val="List Paragraph"/>
    <w:basedOn w:val="Normal"/>
    <w:uiPriority w:val="34"/>
    <w:qFormat/>
    <w:rsid w:val="00007E6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15031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321368"/>
  </w:style>
  <w:style w:type="character" w:styleId="CommentReference">
    <w:name w:val="annotation reference"/>
    <w:basedOn w:val="DefaultParagraphFont"/>
    <w:uiPriority w:val="99"/>
    <w:semiHidden/>
    <w:unhideWhenUsed/>
    <w:rsid w:val="004A49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9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92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9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92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9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929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456D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3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68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23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16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06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7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FB605D-F610-8641-8CED-93A08E14C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80</Words>
  <Characters>843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ael Smith Laboratories</Company>
  <LinksUpToDate>false</LinksUpToDate>
  <CharactersWithSpaces>9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uriki Lab</dc:creator>
  <cp:keywords/>
  <dc:description/>
  <cp:lastModifiedBy>Microsoft Office User</cp:lastModifiedBy>
  <cp:revision>4</cp:revision>
  <dcterms:created xsi:type="dcterms:W3CDTF">2018-12-22T03:36:00Z</dcterms:created>
  <dcterms:modified xsi:type="dcterms:W3CDTF">2018-12-22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nas"/&gt;&lt;format class="1"/&gt;&lt;/info&gt;PAPERS2_INFO_END</vt:lpwstr>
  </property>
</Properties>
</file>